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7CE9F" w14:textId="77777777" w:rsidR="004B6A0A" w:rsidRPr="004B6A0A" w:rsidRDefault="004B6A0A" w:rsidP="004B6A0A">
      <w:pPr>
        <w:jc w:val="center"/>
        <w:rPr>
          <w:rFonts w:ascii="Times New Roman" w:hAnsi="Times New Roman" w:cs="Times New Roman"/>
          <w:b/>
          <w:bCs/>
          <w:i/>
          <w:sz w:val="32"/>
          <w:szCs w:val="32"/>
        </w:rPr>
      </w:pPr>
      <w:r w:rsidRPr="004B6A0A">
        <w:rPr>
          <w:rFonts w:ascii="Times New Roman" w:hAnsi="Times New Roman" w:cs="Times New Roman"/>
          <w:b/>
          <w:bCs/>
          <w:i/>
          <w:sz w:val="32"/>
          <w:szCs w:val="32"/>
        </w:rPr>
        <w:t>Supplementary Material</w:t>
      </w:r>
    </w:p>
    <w:p w14:paraId="0F2E5B11" w14:textId="3BEF8873" w:rsidR="004B6A0A" w:rsidRPr="00B50A96" w:rsidRDefault="004B6A0A" w:rsidP="004B6A0A">
      <w:pPr>
        <w:jc w:val="center"/>
        <w:rPr>
          <w:rFonts w:ascii="Times New Roman" w:hAnsi="Times New Roman" w:cs="Times New Roman"/>
          <w:sz w:val="28"/>
          <w:szCs w:val="28"/>
        </w:rPr>
      </w:pPr>
      <w:r w:rsidRPr="000E05C5">
        <w:rPr>
          <w:rFonts w:ascii="Times New Roman" w:hAnsi="Times New Roman" w:cs="Times New Roman"/>
          <w:sz w:val="28"/>
          <w:szCs w:val="28"/>
        </w:rPr>
        <w:t>“Efficacy of Kangfuxin liquid for preventing and treating chemotherapy-induced oral mucositis: a systematic review and meta-analysis of randomized controlled trials</w:t>
      </w:r>
      <w:r w:rsidR="00B50A96">
        <w:rPr>
          <w:rFonts w:ascii="Times New Roman" w:hAnsi="Times New Roman" w:cs="Times New Roman"/>
          <w:sz w:val="28"/>
          <w:szCs w:val="28"/>
        </w:rPr>
        <w:t>”</w:t>
      </w:r>
    </w:p>
    <w:p w14:paraId="5A235A01" w14:textId="77777777" w:rsidR="00FC60FB" w:rsidRPr="004B6A0A" w:rsidRDefault="00FC60FB" w:rsidP="004B6A0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4BB25C" w14:textId="77777777" w:rsidR="00FC60FB" w:rsidRPr="002E7019" w:rsidRDefault="00FC60FB" w:rsidP="00FC60FB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Wei Sun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, Yang Jian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, Xiaolin Feng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Minru</w:t>
      </w:r>
      <w:proofErr w:type="spellEnd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Zhao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, Yuan Liu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5106793E" w14:textId="77777777" w:rsidR="00FC60FB" w:rsidRPr="002E7019" w:rsidRDefault="00FC60FB" w:rsidP="00FC60FB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Department of Laboratory Medicine, </w:t>
      </w:r>
      <w:bookmarkStart w:id="0" w:name="_Hlk96071540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The General Hospital of Western Theater Command, Chengdu, China</w:t>
      </w:r>
      <w:bookmarkEnd w:id="0"/>
    </w:p>
    <w:p w14:paraId="00662940" w14:textId="77777777" w:rsidR="00FC60FB" w:rsidRPr="002E7019" w:rsidRDefault="00FC60FB" w:rsidP="00FC60FB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701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Department of Clinical Pharmacy, The General Hospital of Western Theater Command, Chengdu, China</w:t>
      </w:r>
    </w:p>
    <w:p w14:paraId="6A493B0A" w14:textId="77777777" w:rsidR="00FC60FB" w:rsidRPr="002E7019" w:rsidRDefault="00FC60FB" w:rsidP="00FC60FB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Correspondence to: Yuan Liu, </w:t>
      </w:r>
      <w:bookmarkStart w:id="1" w:name="_Hlk185426196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Department of Laboratory Medicine</w:t>
      </w:r>
      <w:bookmarkEnd w:id="1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, The General Hospital of Western Theater Command, </w:t>
      </w:r>
      <w:proofErr w:type="spellStart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Tianhui</w:t>
      </w:r>
      <w:proofErr w:type="spellEnd"/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Road No 270, Chengdu, Sichuan province, China </w:t>
      </w:r>
    </w:p>
    <w:p w14:paraId="166AD0B8" w14:textId="77777777" w:rsidR="00FC60FB" w:rsidRPr="002E7019" w:rsidRDefault="00FC60FB" w:rsidP="00FC60FB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7019">
        <w:rPr>
          <w:rFonts w:ascii="Times New Roman" w:eastAsia="宋体" w:hAnsi="Times New Roman" w:cs="Times New Roman"/>
          <w:kern w:val="0"/>
          <w:sz w:val="24"/>
          <w:szCs w:val="24"/>
        </w:rPr>
        <w:t>Email: liuyuan198231@163.com.</w:t>
      </w:r>
    </w:p>
    <w:p w14:paraId="43793692" w14:textId="19FC1203" w:rsidR="004B6A0A" w:rsidRPr="004B6A0A" w:rsidRDefault="004B6A0A" w:rsidP="004B6A0A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4B6A0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BAA74A6" w14:textId="74772887" w:rsidR="004B6A0A" w:rsidRDefault="004B6A0A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5E53E3B" w14:textId="77777777" w:rsidR="00FC60FB" w:rsidRDefault="00FC60F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  <w:sectPr w:rsidR="00FC60FB" w:rsidSect="008F6A9F">
          <w:pgSz w:w="11906" w:h="16838"/>
          <w:pgMar w:top="2098" w:right="1474" w:bottom="1985" w:left="1588" w:header="851" w:footer="992" w:gutter="0"/>
          <w:cols w:space="425"/>
          <w:docGrid w:type="lines" w:linePitch="312"/>
        </w:sectPr>
      </w:pPr>
    </w:p>
    <w:p w14:paraId="7B8DD01B" w14:textId="05642637" w:rsidR="003D1F06" w:rsidRPr="00314C5E" w:rsidRDefault="00063E77" w:rsidP="00063E77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14C5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lastRenderedPageBreak/>
        <w:t>T</w:t>
      </w:r>
      <w:r w:rsidRPr="00314C5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able</w:t>
      </w:r>
      <w:r w:rsidRPr="00314C5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1. C</w:t>
      </w:r>
      <w:r w:rsidRPr="00314C5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omp</w:t>
      </w:r>
      <w:r w:rsidRPr="00314C5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>ound</w:t>
      </w:r>
      <w:r w:rsidRPr="00314C5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s of </w:t>
      </w:r>
      <w:r w:rsidRPr="00314C5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Kangfuxin Liquid or </w:t>
      </w:r>
      <w:r w:rsidRPr="00314C5E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8"/>
          <w:szCs w:val="28"/>
        </w:rPr>
        <w:t>Periplaneta americana</w:t>
      </w:r>
    </w:p>
    <w:tbl>
      <w:tblPr>
        <w:tblW w:w="127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694"/>
        <w:gridCol w:w="1134"/>
        <w:gridCol w:w="6520"/>
        <w:gridCol w:w="1276"/>
      </w:tblGrid>
      <w:tr w:rsidR="003D1F06" w:rsidRPr="003D1F06" w14:paraId="738541B9" w14:textId="77777777" w:rsidTr="002670BC">
        <w:trPr>
          <w:trHeight w:val="276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5A596" w14:textId="77777777" w:rsidR="003D1F06" w:rsidRPr="00B50AB4" w:rsidRDefault="003D1F06" w:rsidP="003D1F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A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E6C98" w14:textId="77777777" w:rsidR="003D1F06" w:rsidRPr="00B50AB4" w:rsidRDefault="003D1F06" w:rsidP="00B50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A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active compoun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DBDC" w14:textId="77777777" w:rsidR="003D1F06" w:rsidRPr="00B50AB4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A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5C30" w14:textId="77777777" w:rsidR="003D1F06" w:rsidRPr="00B50AB4" w:rsidRDefault="003D1F06" w:rsidP="003D1F0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B50AB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repa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89267" w14:textId="77777777" w:rsidR="003D1F06" w:rsidRPr="00B50AB4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0A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</w:tr>
      <w:tr w:rsidR="003D1F06" w:rsidRPr="003D1F06" w14:paraId="1FD3056C" w14:textId="77777777" w:rsidTr="002670BC">
        <w:trPr>
          <w:trHeight w:val="367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3AE9" w14:textId="29C9699E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i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.M. (201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DB48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quinoline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,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mene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rivatives, thiazine groups,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idazoles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pyrrole-containing analogs, sulfonamides, furanones, and flavanon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81C70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7F93C" w14:textId="5961FE68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sect tissue samples were collected in 500 </w:t>
            </w:r>
            <w:proofErr w:type="spellStart"/>
            <w:r w:rsidR="00B50A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L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f sterile water in batches of samples obtained from 500 cockroaches. The samples were kept on ice during dissection and treated in an identical manner. An estimate was made by eye/weight to ensure that the mass of each tissue was approximately similar. The samples were subjected to four cycles of freeze-thawing in order to cause cellular disruption and lysis. The thawing period was kept as brief as possible and organ extracts were kept cold (4 °C) before re-freezing. The samples were then homogenized aseptically with a tissue grinder, prior to centrifugation at 10,000g for 30 min at 4 °C. The supernatant (crude extract) was then collected and filtered using a sterilized 0.2-μm pore size filter, and protein concentration was determined using a Bio-Rad Protein Assay antibacterial bioassay testing kit. Finally, lysates were stored at </w:t>
            </w:r>
            <w:r w:rsidR="00B50A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°C until needed for antibacterial bioassay testing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5912" w14:textId="50190098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acterial activity</w:t>
            </w:r>
          </w:p>
        </w:tc>
      </w:tr>
      <w:tr w:rsidR="003D1F06" w:rsidRPr="003D1F06" w14:paraId="4A84856B" w14:textId="77777777" w:rsidTr="002670BC">
        <w:trPr>
          <w:trHeight w:val="130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B9B3" w14:textId="6465A074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d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K. (2024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1471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tin and chitos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1C2D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6BE1E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6195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nflammatory, antipyretic activity</w:t>
            </w:r>
          </w:p>
        </w:tc>
      </w:tr>
      <w:tr w:rsidR="003D1F06" w:rsidRPr="003D1F06" w14:paraId="741FF10F" w14:textId="77777777" w:rsidTr="002670BC">
        <w:trPr>
          <w:trHeight w:val="453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301D" w14:textId="7AB09C35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asseri</w:t>
            </w:r>
            <w:proofErr w:type="spellEnd"/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. (2019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A4FF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tos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7AA06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646B" w14:textId="08D98831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itially, and for deproteinization, 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 of powder from each cockroach were separately treated with 1M HCl at 100 °C for 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 and filtered through a 20-mesh sieve and washed with distilled 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 at room temperature with moderate stirring. Subsequently, the demineralization procedure was carried out by filtration of the treated samples with a 20-mesh sieve and washed with distilled water. The procedure was followed by mixing each sample with 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 1% sodium hypochlorite solution (1%, w/v), kept at room temperature for 3 h with moderate stirring to remove the color of the samples. The obtained chitins were filtered by 20-mesh sieve, washed with distilled water, dried overnight at 60 °C, and then the dry weight was recorded. To remove acetyl group from chitins, the yields were treated with 50% w/w NaOH at 1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°C with moderate stirring for 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 and washed with distilled water and then ethanol. The obtained chitos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as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eft to dry at room temperature. The whole process of preparing chitin and chitosan of cockroach batches was performed three tim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5E93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acterial/antifungal activity</w:t>
            </w:r>
          </w:p>
        </w:tc>
      </w:tr>
      <w:tr w:rsidR="003D1F06" w:rsidRPr="003D1F06" w14:paraId="714F9E51" w14:textId="77777777" w:rsidTr="002670BC">
        <w:trPr>
          <w:trHeight w:val="33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CD7B" w14:textId="006D4304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.L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0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9311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fatty acids including oleic, linoleic, palmitic, stearic acids, arachidonic acid, linolenic acid, 9(Z)-hexadecenoic acid, myristic acid, et al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D389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F8DF" w14:textId="51F8B365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insect body was placed in an 80</w:t>
            </w:r>
            <w:r w:rsidR="00B50A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B50A9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°C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ven for 1 h to kill, washed 3 times with distilled water to the surface impurities, dried and ensured that all moisture was removed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insect body were ground into powder with a grinder, ensuring that the powder particles were as small as. The powder was added to 95% ethanol at a ratio of 1:5 and mixed thoroughly in a reactor, refluxed at 90 for 3 h, and the reaction was stopped and cooled to room temperature before dismantling the device. resulting extract was centrifuged (4000 r/min × 15 min), and the supernatant was collected. The above method was for extraction 3 times, and finally the extract was combined. The extract was concentrated into a paste, then washed with deionized water, and centrifuged to remove the water-soluble part to give purified oil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7580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oxidant activity</w:t>
            </w:r>
          </w:p>
        </w:tc>
      </w:tr>
      <w:tr w:rsidR="003D1F06" w:rsidRPr="003D1F06" w14:paraId="3654FBBB" w14:textId="77777777" w:rsidTr="002670BC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7C12" w14:textId="46B748B6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im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.W. (202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6EB8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sin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5AD2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D2D3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sin-5 was synthesized using the solid-phase peptide synthesis metho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CCC1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nflammatory</w:t>
            </w:r>
          </w:p>
        </w:tc>
      </w:tr>
      <w:tr w:rsidR="003D1F06" w:rsidRPr="003D1F06" w14:paraId="2CA5DE69" w14:textId="77777777" w:rsidTr="002670BC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F2D2" w14:textId="6FB3259F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</w:t>
            </w:r>
            <w:proofErr w:type="spellEnd"/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. (201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63D7" w14:textId="175C0C05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racil, hypoxanthine, xanthine, inosine, protocatechuic acid,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Gly-Ty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0B31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ngfuxin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iqui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39B5" w14:textId="4CB4A2B2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cro-porous filter membrane filt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A59A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LC fingerprint</w:t>
            </w:r>
          </w:p>
        </w:tc>
      </w:tr>
      <w:tr w:rsidR="003D1F06" w:rsidRPr="003D1F06" w14:paraId="500E591A" w14:textId="77777777" w:rsidTr="002670BC">
        <w:trPr>
          <w:trHeight w:val="260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3756" w14:textId="3048B0CB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uyen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. (2020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CC3C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mine, coumarin, dipeptide, vitamin, organic acid, amino acid and its metabol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0C83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DAF3" w14:textId="4145E638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bodies were grinded into powder and mixed with 2 times volume (w/v) of petroleum ether at room temperature. After 24 h of agitating, the mixture was centrifuged at 1500 × g for 7 min and the precipitate was then mixed with 3 times volume of deionized water. After using Ultrasonic cell crusher for 30 min, samples were centrifuged at 13,000×g for 30 min at 4</w:t>
            </w:r>
            <w:r w:rsidRPr="003D1F06">
              <w:rPr>
                <w:rFonts w:ascii="Segoe UI Symbol" w:eastAsia="等线" w:hAnsi="Segoe UI Symbol" w:cs="Times New Roman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°C. The supernatant was collected and immediately concentrated by a vacuum freeze drier. The remains named by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extract was filtrated with 0.22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ilters and then immediately frozen to -80</w:t>
            </w:r>
            <w:r w:rsidRPr="003D1F06">
              <w:rPr>
                <w:rFonts w:ascii="Segoe UI Symbol" w:eastAsia="等线" w:hAnsi="Segoe UI Symbol" w:cs="Times New Roman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°C until experiment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828F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pyretic, anti-inflammatory and analgesic </w:t>
            </w:r>
          </w:p>
        </w:tc>
      </w:tr>
      <w:tr w:rsidR="003D1F06" w:rsidRPr="003D1F06" w14:paraId="1BA0411B" w14:textId="77777777" w:rsidTr="002670BC">
        <w:trPr>
          <w:trHeight w:val="458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1A47" w14:textId="3A3F7A6E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ao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.Y. (20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FBD8" w14:textId="297ECA8D" w:rsidR="003D1F06" w:rsidRPr="003D1F06" w:rsidRDefault="00890A67" w:rsidP="002670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0A6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4 compounds involve many different classification of compounds, includ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: a</w:t>
            </w:r>
            <w:r w:rsidR="003D1F0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o acids (Acetylcholine, L-Methionine, 3-Methyl-L-tyrosine, L-Methionine), amino acid metabolites (Kynurenic acid, erythro-3-Hydroxy-Ls-aspartate, 3-Methyl-L-tyrosine), neurotransmitters (D-synephrine, Phenylethylamine, 5-Aminopentanoic acid), peptides (Butyryl-L-carnitine, erythro-3-Hydroxy-Ls-aspartate, O-Ureido-L-serine, (S)-2-Propylpiperidine), sugars (L-</w:t>
            </w:r>
            <w:proofErr w:type="spellStart"/>
            <w:r w:rsidR="003D1F0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amnofuranose</w:t>
            </w:r>
            <w:proofErr w:type="spellEnd"/>
            <w:r w:rsidR="003D1F0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Sorbitol), nucleotides ((R)-5,6-Dihydrothymine, 5-Hydroxymethyluracil), organic acids (3-Hydroxybenzoic acid), etc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B7672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B93F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fter drying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was powdered. Five kilogram of the powder was mixed with 10 times the amount (0.1 kg/L) of petroleum ether for 24 h to remove lipid components. After recovering the solvent, the defatted powder was added with 75%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anoland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oaked for 48 h in a percolation tank. Then, the powder was extracted in the percolation tank with a flow rate of 3 mL/min, and in total 90 L of 75% ethanol were consumed. Finally, the extract was filtered by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nell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unnel, concentrated under reduced pressure, and freeze-dried to get percolation extract, then stored in refrigerator at -80 °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E8AD1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mote post-stroke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regeneration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recovery of neurological functions</w:t>
            </w:r>
          </w:p>
        </w:tc>
      </w:tr>
      <w:tr w:rsidR="003D1F06" w:rsidRPr="003D1F06" w14:paraId="6211702C" w14:textId="77777777" w:rsidTr="002670BC">
        <w:trPr>
          <w:trHeight w:val="199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5FBB" w14:textId="1E51914A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ong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Q. (201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683D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cil, hypoxanthine, inos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EE29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7A6E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owdered dried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(200 g) was extracted with 90% EtOH (1.2 L) twice at 80 ℃. After solvent evaporation, the ethanol extract was recovered. The extract (20 g) was suspended in water (200 mL) at 80 °C. After filtration through 0.22 </w:t>
            </w:r>
            <w:r w:rsidRPr="003D1F06">
              <w:rPr>
                <w:rFonts w:ascii="Cambria Math" w:eastAsia="等线" w:hAnsi="Cambria Math" w:cs="Cambria Math"/>
                <w:color w:val="000000"/>
                <w:kern w:val="0"/>
                <w:sz w:val="22"/>
              </w:rPr>
              <w:t>𝜇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filter membranes at appropriate. concentrations, it was stored at -20 °C until use. The HPLC-diode array detector was used to study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american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xtrac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9823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-healing activity</w:t>
            </w:r>
          </w:p>
        </w:tc>
      </w:tr>
      <w:tr w:rsidR="003D1F06" w:rsidRPr="003D1F06" w14:paraId="7F584A32" w14:textId="77777777" w:rsidTr="002670BC">
        <w:trPr>
          <w:trHeight w:val="55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32C2" w14:textId="3EE62621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.M. (201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D1019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pine alkaloids; uracil; hypoxanthine; guanosine; adenos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5DD5" w14:textId="21E2C149" w:rsidR="003D1F06" w:rsidRPr="003D1F06" w:rsidRDefault="00B50A9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3D1F0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fuxin Liqui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F8A8C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 22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cro-porous filter membrane filt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2F25B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LC fingerprint</w:t>
            </w:r>
          </w:p>
        </w:tc>
      </w:tr>
      <w:tr w:rsidR="003D1F06" w:rsidRPr="003D1F06" w14:paraId="126FA120" w14:textId="77777777" w:rsidTr="002670BC">
        <w:trPr>
          <w:trHeight w:val="241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68C1" w14:textId="410A302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.L.</w:t>
            </w:r>
            <w:r w:rsidR="00890A6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0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B969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cil, hypoxanthine, uridine, inosine, guanosine, protocatechu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D062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EDE9" w14:textId="0DEC05F2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dried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dry body (500 g) add in 8 times water for the first decoction, soak 30min, boil, keep simmering and decoct for 30 min, filter through a 200-mesh sieve, cool immediately to room temperature. for the second decoction, add in 6 times water, boil, keep simmering and decoct for 20 min, filter through a 20-mesh sieve, combine two decoctions, cool immediately to room temperature, concentration vacuum at low temperature, freeze-dry the concentrated liquid and pack,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C0DD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LC fingerprint</w:t>
            </w:r>
          </w:p>
        </w:tc>
      </w:tr>
      <w:tr w:rsidR="003D1F06" w:rsidRPr="003D1F06" w14:paraId="4D1393F4" w14:textId="77777777" w:rsidTr="002670BC">
        <w:trPr>
          <w:trHeight w:val="164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FD00" w14:textId="622503A8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.Z. (20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C192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, glycine, tryptophan, threonine, tyrosine, isoleucine, leucine, valine, proline, phenylalan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A5FA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3A8B" w14:textId="763649EE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iplaneta americana (100 g) was degreased with petroleum ether, dried in an oven at 60 °C, and crushed to obtain P. americana crude powder. The powder was then screened through a 20 mm mesh and extracted twice with 1000 mL of 70% ethanol, heated at 70 °C for 2 h, and finally collected by freeze-dry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ter filtratio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EAE5A" w14:textId="198D97B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oxidative activity</w:t>
            </w:r>
          </w:p>
        </w:tc>
      </w:tr>
      <w:tr w:rsidR="003D1F06" w:rsidRPr="003D1F06" w14:paraId="2C5BEEAA" w14:textId="77777777" w:rsidTr="002670BC">
        <w:trPr>
          <w:trHeight w:val="45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FC8CB" w14:textId="66BFAB8C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Xiao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X. (2024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6BC5B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lysaccharid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DA23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2A7C" w14:textId="5D16F42D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crushed and dried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powder (20 kg) was defatted with petroleum ether in a ratio of 1:7 (w/v). After degreasing and drying, the powder was extracted twice with 0.1 M NaOH at 55 °C for 3 h each time, and the two extracts were combined. The collected solution was concentrated using a rotary evaporator at 55 °C and then centrifuged at 6000 rpm for 10 min. Absolute ethanol was slowly added to the supernatant while stirring rapidly to achieve a final ethanol concentration of 55 %, and the final solution was stored overnight at 4 °C. Subsequently, the precipitate was collected by centrifugation (6000 rpm, 10 min) and lyophilized to obtain pretreated P. americana crude polysaccharide. Use </w:t>
            </w:r>
            <w:proofErr w:type="spellStart"/>
            <w:r w:rsidR="00B50A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age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agent (chloroform, 4:1, v/v) was used to remove protein from the </w:t>
            </w:r>
            <w:proofErr w:type="spellStart"/>
            <w:r w:rsidR="00B50A9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="00B50A9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powder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olution.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supernatant was collected by centrifugation (8000 rpm, 10 min), and remove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excess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age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agent was removed. The</w:t>
            </w:r>
            <w:r w:rsidR="00B50A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saccharide solution from Periplaneta americana was decolorized with 30 % H</w:t>
            </w: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dialyzed for 2 days to remove small molecule impurities in the solution</w:t>
            </w:r>
            <w:r w:rsidR="00B50A9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7B29C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nflammatory and wound-healing activities</w:t>
            </w:r>
          </w:p>
        </w:tc>
      </w:tr>
      <w:tr w:rsidR="003D1F06" w:rsidRPr="003D1F06" w14:paraId="46E14C38" w14:textId="77777777" w:rsidTr="002670BC">
        <w:trPr>
          <w:trHeight w:val="253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C5D9" w14:textId="0B01FFD1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e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.C. (20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0AB8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ve indole analogues including tryptophan, tryptamine, 1,2,3,4-tetrahydrogen-β-carboline-3-carboxylic acid, (1S, 3S)-1-methyl-1,2,3,4-tetrahydrogen-β-carboline-3-carboxylic acid, and (1R, 3S)-1-methyl-1,2,3,4-tetrahydrogen-β-carboline-3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61C79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0987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concentrated ethanol-extract liquid (containing 2 g worms/mL) was provided by Good Doctor Company (Chengdu, Sichuan province, China) for HPLC analysis and separation, and was also used for experiments on proliferation-promoting activity and effects on UC in mice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D4307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proliferation activity</w:t>
            </w:r>
          </w:p>
        </w:tc>
      </w:tr>
      <w:tr w:rsidR="003D1F06" w:rsidRPr="003D1F06" w14:paraId="47AB2545" w14:textId="77777777" w:rsidTr="002670BC">
        <w:trPr>
          <w:trHeight w:val="110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D0AB" w14:textId="1FFB6943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an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.M. (201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FF2C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ontaining compou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06A9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6CC4" w14:textId="1DB0EB06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 (30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) was powdered and extracted by refluxing with 70% EtOH (3×120 L×2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) to give a crude extract, which was suspended in water, followed by extraction with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OAc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afford an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OAc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oluble extra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8047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-healing activity</w:t>
            </w:r>
          </w:p>
        </w:tc>
      </w:tr>
      <w:tr w:rsidR="003D1F06" w:rsidRPr="003D1F06" w14:paraId="4CA47EC6" w14:textId="77777777" w:rsidTr="002670BC">
        <w:trPr>
          <w:trHeight w:val="110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9D1D" w14:textId="79081824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ng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.X. (201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1B3B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osides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–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7B07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9827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insects of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ericana (20 kg) were powdered and extracted with 95% EtOH at room temperature for two times, once per week. The extract was concentrated and suspended in H2O, followed by successive partition with petroleum ether,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OAc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n-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OH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respectively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FD7C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mulate collagen production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in human dermal fibroblasts</w:t>
            </w:r>
          </w:p>
        </w:tc>
      </w:tr>
      <w:tr w:rsidR="003D1F06" w:rsidRPr="003D1F06" w14:paraId="434E5D65" w14:textId="77777777" w:rsidTr="002670BC">
        <w:trPr>
          <w:trHeight w:val="225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4E04" w14:textId="43F715B2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on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.N. (201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D25B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sin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E444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0487" w14:textId="6801F3FC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sin-4 was synthesized by AnyGen (Gwang-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South Kore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AAC0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ts cell toxicities and inflammatory responses</w:t>
            </w:r>
          </w:p>
        </w:tc>
      </w:tr>
      <w:tr w:rsidR="003D1F06" w:rsidRPr="003D1F06" w14:paraId="08AE3759" w14:textId="77777777" w:rsidTr="002670BC">
        <w:trPr>
          <w:trHeight w:val="133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1B6C5" w14:textId="4A97FDF9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.Z.  (202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7D8E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dop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9032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69F50" w14:textId="014FCAEF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dopamine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ligomers were isolated from the CH2Cl2: CH3OH (2:1) extract 35 of 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riplaneta americana, through sequential chromatographic methods including silica gel, Sephadex 36 LH-20, preparative HPLC, and chiral-phase separation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A8F0A" w14:textId="0F3F855F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nflammatory and</w:t>
            </w:r>
            <w:r w:rsidR="00B50A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orelaxant effects</w:t>
            </w:r>
          </w:p>
        </w:tc>
      </w:tr>
      <w:tr w:rsidR="003D1F06" w:rsidRPr="003D1F06" w14:paraId="34FC2482" w14:textId="77777777" w:rsidTr="002670BC">
        <w:trPr>
          <w:trHeight w:val="110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F41A" w14:textId="4456A22A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. (2024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47B6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DE8C9" w14:textId="76C59B96" w:rsidR="003D1F06" w:rsidRPr="003D1F06" w:rsidRDefault="00A80B75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</w:t>
            </w:r>
            <w:r w:rsidR="003D1F06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fuxin Liquid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82E6D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ke 200ul sample, add 600ul methanol, swirl for 60 s, centrifuge for 15 min, vacuum drain the supernatant, add 200ul 50 % methanol water to dissolve, and then filter through 0.22um organic filter membrane, ready for machine tes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E968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inflammatory, antipyretic activity</w:t>
            </w:r>
          </w:p>
        </w:tc>
      </w:tr>
      <w:tr w:rsidR="003D1F06" w:rsidRPr="003D1F06" w14:paraId="00FF3C65" w14:textId="77777777" w:rsidTr="002670BC">
        <w:trPr>
          <w:trHeight w:val="258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4E04" w14:textId="18E5D630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Zhu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J.J. (2018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D188" w14:textId="73831606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n compound</w:t>
            </w:r>
            <w:r w:rsidR="004A15B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cluding: cyclo-(L-Val-L-Pro), 2-(40-methyl-30-pentene)-6-hydroxymethyl-10-methyl-12-hydroxyl-(2,6,10)-triendodecanic acid, arbutin, 4-Benzyloxy-3-methoxybenzoic acid, </w:t>
            </w:r>
            <w:r w:rsidR="007536F5" w:rsidRPr="00B50A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E)-3-Hexenyl-</w:t>
            </w:r>
            <w:r w:rsidR="007536F5" w:rsidRPr="00B50A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β</w:t>
            </w:r>
            <w:r w:rsidR="007536F5" w:rsidRPr="00B50A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D-glucopyranoside</w:t>
            </w:r>
            <w:r w:rsidR="007536F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7536F5"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-Hydroxycotadeca-noic acid, (S)-2,3-Dihydroxypropyl </w:t>
            </w:r>
            <w:proofErr w:type="spellStart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adecanoic</w:t>
            </w:r>
            <w:proofErr w:type="spellEnd"/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est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45B0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laneta americana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F77BD" w14:textId="641BDE16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e powdered dried </w:t>
            </w:r>
            <w:r w:rsidR="002670B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riplaneta americana (500 g) was extracted with 90% ethanol (3 L) twice at 80 </w:t>
            </w:r>
            <w:r w:rsidRPr="003D1F0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13871" w14:textId="77777777" w:rsidR="003D1F06" w:rsidRPr="003D1F06" w:rsidRDefault="003D1F06" w:rsidP="003D1F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D1F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und-healing activity</w:t>
            </w:r>
          </w:p>
        </w:tc>
      </w:tr>
    </w:tbl>
    <w:p w14:paraId="7AF61981" w14:textId="77777777" w:rsidR="004A15BD" w:rsidRDefault="004A15BD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5E701F81" w14:textId="3C7BF86C" w:rsidR="003D1F06" w:rsidRDefault="004A15BD" w:rsidP="001E751C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R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eference:</w:t>
      </w:r>
    </w:p>
    <w:p w14:paraId="7B2ADA3E" w14:textId="3A856588" w:rsidR="004A15BD" w:rsidRDefault="004A15BD" w:rsidP="001E751C">
      <w:pPr>
        <w:widowControl/>
        <w:jc w:val="left"/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</w:pPr>
      <w:r w:rsidRPr="004A15BD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1.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Ali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S. M., Siddiqui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R., Ong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S. K., Shah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M. R., Anwar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A., Heard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P. J., et al. (2017)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.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Identification and characterization of antibacterial compound(s) of cockroaches (</w:t>
      </w:r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Periplaneta americana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)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</w:t>
      </w:r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Appl </w:t>
      </w:r>
      <w:proofErr w:type="spellStart"/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Microbiol</w:t>
      </w:r>
      <w:proofErr w:type="spellEnd"/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Biotechnol</w:t>
      </w:r>
      <w:proofErr w:type="spellEnd"/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101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(1)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253–286.</w:t>
      </w:r>
    </w:p>
    <w:p w14:paraId="453E99C5" w14:textId="525B8655" w:rsidR="004A15BD" w:rsidRDefault="004A15BD" w:rsidP="001E751C">
      <w:pPr>
        <w:widowControl/>
        <w:jc w:val="left"/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2. Asad, K., 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Shams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S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, Ibáñez-Arancibia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E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, De Los Ríos-Escalante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PR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, Badshah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F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, Ahmad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F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,</w:t>
      </w:r>
      <w:r w:rsidR="00C014A7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et al.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(2024). </w:t>
      </w:r>
      <w:r w:rsidRPr="004A15BD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Anti-Inflammatory, Antipyretic, and Analgesic Potential of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4A15BD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Chitin and Chitosan Derived from Cockroaches (Periplaneta</w:t>
      </w:r>
      <w:r w:rsid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4A15BD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americana) and Termites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C014A7" w:rsidRPr="00C014A7">
        <w:rPr>
          <w:rFonts w:ascii="Segoe UI" w:hAnsi="Segoe UI" w:cs="Segoe UI"/>
          <w:color w:val="4D8055"/>
          <w:szCs w:val="21"/>
          <w:shd w:val="clear" w:color="auto" w:fill="FFFFFF"/>
        </w:rPr>
        <w:t xml:space="preserve"> </w:t>
      </w:r>
      <w:r w:rsidR="00C014A7" w:rsidRPr="00C014A7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J </w:t>
      </w:r>
      <w:proofErr w:type="spellStart"/>
      <w:r w:rsidR="00C014A7" w:rsidRPr="00C014A7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Funct</w:t>
      </w:r>
      <w:proofErr w:type="spellEnd"/>
      <w:r w:rsidR="00C014A7" w:rsidRPr="00C014A7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="00C014A7" w:rsidRPr="00C014A7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Biomater</w:t>
      </w:r>
      <w:proofErr w:type="spellEnd"/>
      <w:r w:rsidR="00C014A7" w:rsidRPr="00C014A7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. 21;15(3):80</w:t>
      </w:r>
      <w:r w:rsidR="00E72244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</w:p>
    <w:p w14:paraId="05CFD021" w14:textId="7D0BDF9F" w:rsidR="00C014A7" w:rsidRDefault="00C014A7" w:rsidP="001E751C">
      <w:pPr>
        <w:widowControl/>
        <w:jc w:val="left"/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3. 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Basseri</w:t>
      </w:r>
      <w:proofErr w:type="spellEnd"/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H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 Bakhtiyari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R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 Hashemi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S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J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Baniardelani</w:t>
      </w:r>
      <w:proofErr w:type="spellEnd"/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M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Shahraki</w:t>
      </w:r>
      <w:proofErr w:type="spellEnd"/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H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Hosainpour</w:t>
      </w:r>
      <w:proofErr w:type="spellEnd"/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Laila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 (2019).</w:t>
      </w:r>
      <w:r w:rsidRPr="00C014A7">
        <w:rPr>
          <w:rFonts w:ascii="Times New Roman" w:eastAsia="微软雅黑 Light" w:hAnsi="Times New Roman" w:cs="Times New Roman" w:hint="eastAsia"/>
          <w:i/>
          <w:iCs/>
          <w:sz w:val="24"/>
          <w:szCs w:val="24"/>
          <w:shd w:val="clear" w:color="auto" w:fill="FFFFFF"/>
        </w:rPr>
        <w:t xml:space="preserve"> 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Antibacterial/Antifungal Activity of Extracted Chitosan </w:t>
      </w:r>
      <w:r w:rsidR="00B50A96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f</w:t>
      </w:r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rom American Cockroach (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Dictyoptera</w:t>
      </w:r>
      <w:proofErr w:type="spellEnd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: Blattidae) and German Cockroach (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Blattodea</w:t>
      </w:r>
      <w:proofErr w:type="spellEnd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: </w:t>
      </w:r>
      <w:proofErr w:type="spellStart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Blattellidae</w:t>
      </w:r>
      <w:proofErr w:type="spellEnd"/>
      <w:r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)</w:t>
      </w:r>
      <w:r w:rsidR="00E72244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E72244" w:rsidRPr="00E72244">
        <w:rPr>
          <w:rFonts w:ascii="Times New Roman" w:eastAsia="微软雅黑 Light" w:hAnsi="Times New Roman" w:cs="Times New Roman" w:hint="eastAsia"/>
          <w:i/>
          <w:iCs/>
          <w:sz w:val="24"/>
          <w:szCs w:val="24"/>
          <w:shd w:val="clear" w:color="auto" w:fill="FFFFFF"/>
        </w:rPr>
        <w:t xml:space="preserve"> </w:t>
      </w:r>
      <w:r w:rsidR="00E72244" w:rsidRPr="00C014A7">
        <w:rPr>
          <w:rFonts w:ascii="Times New Roman" w:eastAsia="微软雅黑 Light" w:hAnsi="Times New Roman" w:cs="Times New Roman" w:hint="eastAsia"/>
          <w:i/>
          <w:iCs/>
          <w:sz w:val="24"/>
          <w:szCs w:val="24"/>
          <w:shd w:val="clear" w:color="auto" w:fill="FFFFFF"/>
        </w:rPr>
        <w:t>J Med Entomol</w:t>
      </w:r>
      <w:r w:rsidR="00E72244" w:rsidRPr="00C014A7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E72244" w:rsidRPr="00E72244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;56(5):1208-1214</w:t>
      </w:r>
      <w:r w:rsidR="00E72244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</w:p>
    <w:p w14:paraId="07960DEE" w14:textId="2C9CF34C" w:rsidR="00E72244" w:rsidRDefault="00E72244" w:rsidP="001E751C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4. </w:t>
      </w:r>
      <w:r w:rsidRPr="00EA656F">
        <w:rPr>
          <w:rFonts w:ascii="Times New Roman" w:hAnsi="Times New Roman" w:cs="Times New Roman"/>
          <w:sz w:val="24"/>
          <w:szCs w:val="24"/>
        </w:rPr>
        <w:t>Ch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G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W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H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L. (2023). Determination of oil composition and antioxidant activity of Periplaneta American. </w:t>
      </w:r>
      <w:r w:rsidRPr="00EA656F">
        <w:rPr>
          <w:rFonts w:ascii="Times New Roman" w:hAnsi="Times New Roman" w:cs="Times New Roman"/>
          <w:i/>
          <w:iCs/>
          <w:sz w:val="24"/>
          <w:szCs w:val="24"/>
        </w:rPr>
        <w:t xml:space="preserve">J Yunnan </w:t>
      </w:r>
      <w:proofErr w:type="spellStart"/>
      <w:r w:rsidRPr="00EA656F">
        <w:rPr>
          <w:rFonts w:ascii="Times New Roman" w:hAnsi="Times New Roman" w:cs="Times New Roman"/>
          <w:i/>
          <w:iCs/>
          <w:sz w:val="24"/>
          <w:szCs w:val="24"/>
        </w:rPr>
        <w:t>Minzu</w:t>
      </w:r>
      <w:proofErr w:type="spellEnd"/>
      <w:r w:rsidRPr="00EA656F">
        <w:rPr>
          <w:rFonts w:ascii="Times New Roman" w:hAnsi="Times New Roman" w:cs="Times New Roman"/>
          <w:i/>
          <w:iCs/>
          <w:sz w:val="24"/>
          <w:szCs w:val="24"/>
        </w:rPr>
        <w:t xml:space="preserve"> Univ</w:t>
      </w:r>
      <w:r w:rsidRPr="00EA65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EA656F">
        <w:rPr>
          <w:rFonts w:ascii="Times New Roman" w:hAnsi="Times New Roman" w:cs="Times New Roman"/>
          <w:i/>
          <w:iCs/>
          <w:sz w:val="24"/>
          <w:szCs w:val="24"/>
        </w:rPr>
        <w:t>(Natural Sciences Edition).</w:t>
      </w:r>
    </w:p>
    <w:p w14:paraId="50B10E2D" w14:textId="1B59180D" w:rsidR="00E72244" w:rsidRDefault="00E72244" w:rsidP="001E751C">
      <w:pPr>
        <w:widowControl/>
        <w:jc w:val="left"/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</w:pPr>
      <w:r w:rsidRPr="00E72244">
        <w:rPr>
          <w:rFonts w:ascii="Times New Roman" w:hAnsi="Times New Roman" w:cs="Times New Roman" w:hint="eastAsia"/>
          <w:sz w:val="24"/>
          <w:szCs w:val="24"/>
        </w:rPr>
        <w:lastRenderedPageBreak/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Kim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I. W.,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Lee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J. H., Seo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M., Lee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H. J., Baek,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M.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Kim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M. A., et al. (2020)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.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Anti-Inflammatory Activity of Antimicrobial Peptide Periplanetasin-5 Derived from the Cockroach </w:t>
      </w:r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Periplaneta americana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</w:t>
      </w:r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J </w:t>
      </w:r>
      <w:proofErr w:type="spellStart"/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Microbiol</w:t>
      </w:r>
      <w:proofErr w:type="spellEnd"/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Biotechnol</w:t>
      </w:r>
      <w:proofErr w:type="spellEnd"/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30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(9)</w:t>
      </w: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1282–1289.</w:t>
      </w:r>
    </w:p>
    <w:p w14:paraId="0A7E9EBD" w14:textId="5ED5F994" w:rsidR="00E72244" w:rsidRDefault="00E72244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6. </w:t>
      </w:r>
      <w:proofErr w:type="spellStart"/>
      <w:r w:rsidRPr="00EA656F">
        <w:rPr>
          <w:rFonts w:ascii="Times New Roman" w:hAnsi="Times New Roman" w:cs="Times New Roman"/>
          <w:sz w:val="24"/>
          <w:szCs w:val="24"/>
        </w:rPr>
        <w:t>Lv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Che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She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S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Y.</w:t>
      </w:r>
      <w:r>
        <w:rPr>
          <w:rFonts w:ascii="Times New Roman" w:hAnsi="Times New Roman" w:cs="Times New Roman" w:hint="eastAsia"/>
          <w:sz w:val="24"/>
          <w:szCs w:val="24"/>
        </w:rPr>
        <w:t>, et al.</w:t>
      </w:r>
      <w:r w:rsidRPr="00EA656F">
        <w:rPr>
          <w:rFonts w:ascii="Times New Roman" w:hAnsi="Times New Roman" w:cs="Times New Roman"/>
          <w:sz w:val="24"/>
          <w:szCs w:val="24"/>
        </w:rPr>
        <w:t xml:space="preserve"> (2017). Establishment of HPLC fingerprints of Kangfuxin Liquid and determination of six constituents. </w:t>
      </w:r>
      <w:r w:rsidRPr="00EA656F">
        <w:rPr>
          <w:rFonts w:ascii="Times New Roman" w:hAnsi="Times New Roman" w:cs="Times New Roman"/>
          <w:i/>
          <w:iCs/>
          <w:sz w:val="24"/>
          <w:szCs w:val="24"/>
        </w:rPr>
        <w:t xml:space="preserve">Chin </w:t>
      </w:r>
      <w:proofErr w:type="spellStart"/>
      <w:r w:rsidRPr="00EA656F">
        <w:rPr>
          <w:rFonts w:ascii="Times New Roman" w:hAnsi="Times New Roman" w:cs="Times New Roman"/>
          <w:i/>
          <w:iCs/>
          <w:sz w:val="24"/>
          <w:szCs w:val="24"/>
        </w:rPr>
        <w:t>Trad</w:t>
      </w:r>
      <w:r w:rsidRPr="00EA656F">
        <w:rPr>
          <w:rFonts w:ascii="Times New Roman" w:hAnsi="Times New Roman" w:cs="Times New Roman" w:hint="eastAsia"/>
          <w:i/>
          <w:iCs/>
          <w:sz w:val="24"/>
          <w:szCs w:val="24"/>
        </w:rPr>
        <w:t>it</w:t>
      </w:r>
      <w:proofErr w:type="spellEnd"/>
      <w:r w:rsidRPr="00EA656F">
        <w:rPr>
          <w:rFonts w:ascii="Times New Roman" w:hAnsi="Times New Roman" w:cs="Times New Roman"/>
          <w:i/>
          <w:iCs/>
          <w:sz w:val="24"/>
          <w:szCs w:val="24"/>
        </w:rPr>
        <w:t xml:space="preserve"> patent med</w:t>
      </w:r>
      <w:r w:rsidRPr="00EA656F">
        <w:rPr>
          <w:rFonts w:ascii="Times New Roman" w:hAnsi="Times New Roman" w:cs="Times New Roman"/>
          <w:sz w:val="24"/>
          <w:szCs w:val="24"/>
        </w:rPr>
        <w:t>. 40 (3)</w:t>
      </w:r>
      <w:r>
        <w:rPr>
          <w:rFonts w:ascii="Times New Roman" w:hAnsi="Times New Roman" w:cs="Times New Roman" w:hint="eastAsia"/>
          <w:sz w:val="24"/>
          <w:szCs w:val="24"/>
        </w:rPr>
        <w:t>: 613-617.</w:t>
      </w:r>
    </w:p>
    <w:p w14:paraId="4F8790A4" w14:textId="135957BF" w:rsidR="00E72244" w:rsidRDefault="00E72244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2244">
        <w:rPr>
          <w:rFonts w:ascii="Times New Roman" w:hAnsi="Times New Roman" w:cs="Times New Roman" w:hint="eastAsia"/>
          <w:sz w:val="24"/>
          <w:szCs w:val="24"/>
        </w:rPr>
        <w:t>7. Nguyen, T., Chen, X., Chai, J., Li, R., Han, X.Y., Chen, X.X.</w:t>
      </w:r>
      <w:r>
        <w:rPr>
          <w:rFonts w:ascii="Times New Roman" w:hAnsi="Times New Roman" w:cs="Times New Roman" w:hint="eastAsia"/>
          <w:sz w:val="24"/>
          <w:szCs w:val="24"/>
        </w:rPr>
        <w:t xml:space="preserve">, et al. (2020). </w:t>
      </w:r>
      <w:r w:rsidRPr="00E72244">
        <w:rPr>
          <w:rFonts w:ascii="Times New Roman" w:hAnsi="Times New Roman" w:cs="Times New Roman" w:hint="eastAsia"/>
          <w:sz w:val="24"/>
          <w:szCs w:val="24"/>
        </w:rPr>
        <w:t>Antipyretic, anti-inflammatory and analgesic activities of Periplane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2244">
        <w:rPr>
          <w:rFonts w:ascii="Times New Roman" w:hAnsi="Times New Roman" w:cs="Times New Roman" w:hint="eastAsia"/>
          <w:sz w:val="24"/>
          <w:szCs w:val="24"/>
        </w:rPr>
        <w:t>americana extract and underlying mechanism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7224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Biomed </w:t>
      </w:r>
      <w:proofErr w:type="spellStart"/>
      <w:r w:rsidRPr="00E72244">
        <w:rPr>
          <w:rFonts w:ascii="Times New Roman" w:hAnsi="Times New Roman" w:cs="Times New Roman" w:hint="eastAsia"/>
          <w:i/>
          <w:iCs/>
          <w:sz w:val="24"/>
          <w:szCs w:val="24"/>
        </w:rPr>
        <w:t>Pharmacother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2244">
        <w:rPr>
          <w:rFonts w:ascii="Times New Roman" w:hAnsi="Times New Roman" w:cs="Times New Roman"/>
          <w:sz w:val="24"/>
          <w:szCs w:val="24"/>
        </w:rPr>
        <w:t>123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2244">
        <w:rPr>
          <w:rFonts w:ascii="Times New Roman" w:hAnsi="Times New Roman" w:cs="Times New Roman"/>
          <w:sz w:val="24"/>
          <w:szCs w:val="24"/>
        </w:rPr>
        <w:t>10975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EDAE451" w14:textId="52DA14B5" w:rsidR="00890A67" w:rsidRPr="00890A67" w:rsidRDefault="00890A67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. </w:t>
      </w:r>
      <w:r w:rsidRPr="00890A67">
        <w:rPr>
          <w:rFonts w:ascii="Times New Roman" w:hAnsi="Times New Roman" w:cs="Times New Roman" w:hint="eastAsia"/>
          <w:sz w:val="24"/>
          <w:szCs w:val="24"/>
        </w:rPr>
        <w:t>Ra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Y.</w:t>
      </w:r>
      <w:r w:rsidRPr="00890A67">
        <w:rPr>
          <w:rFonts w:ascii="Times New Roman" w:hAnsi="Times New Roman" w:cs="Times New Roman" w:hint="eastAsia"/>
          <w:sz w:val="24"/>
          <w:szCs w:val="24"/>
        </w:rPr>
        <w:t>,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.P.</w:t>
      </w:r>
      <w:r w:rsidRPr="00890A67">
        <w:rPr>
          <w:rFonts w:ascii="Times New Roman" w:hAnsi="Times New Roman" w:cs="Times New Roman" w:hint="eastAsia"/>
          <w:sz w:val="24"/>
          <w:szCs w:val="24"/>
        </w:rPr>
        <w:t>, 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.N.</w:t>
      </w:r>
      <w:r w:rsidRPr="00890A67">
        <w:rPr>
          <w:rFonts w:ascii="Times New Roman" w:hAnsi="Times New Roman" w:cs="Times New Roman" w:hint="eastAsia"/>
          <w:sz w:val="24"/>
          <w:szCs w:val="24"/>
        </w:rPr>
        <w:t>, Xi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>.X.</w:t>
      </w:r>
      <w:r w:rsidRPr="00890A67">
        <w:rPr>
          <w:rFonts w:ascii="Times New Roman" w:hAnsi="Times New Roman" w:cs="Times New Roman" w:hint="eastAsia"/>
          <w:sz w:val="24"/>
          <w:szCs w:val="24"/>
        </w:rPr>
        <w:t>, Di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>.Y.</w:t>
      </w:r>
      <w:r w:rsidRPr="00890A67">
        <w:rPr>
          <w:rFonts w:ascii="Times New Roman" w:hAnsi="Times New Roman" w:cs="Times New Roman" w:hint="eastAsia"/>
          <w:sz w:val="24"/>
          <w:szCs w:val="24"/>
        </w:rPr>
        <w:t>,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 (2023). 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Periplaneta Americana (L.) extract activates the ERK/CREB/BDNF pathway to promote post-stroke </w:t>
      </w:r>
      <w:proofErr w:type="spellStart"/>
      <w:r w:rsidRPr="00890A67">
        <w:rPr>
          <w:rFonts w:ascii="Times New Roman" w:hAnsi="Times New Roman" w:cs="Times New Roman" w:hint="eastAsia"/>
          <w:sz w:val="24"/>
          <w:szCs w:val="24"/>
        </w:rPr>
        <w:t>neuroregeneration</w:t>
      </w:r>
      <w:proofErr w:type="spellEnd"/>
      <w:r w:rsidRPr="00890A67">
        <w:rPr>
          <w:rFonts w:ascii="Times New Roman" w:hAnsi="Times New Roman" w:cs="Times New Roman" w:hint="eastAsia"/>
          <w:sz w:val="24"/>
          <w:szCs w:val="24"/>
        </w:rPr>
        <w:t xml:space="preserve"> and recovery of neurological functions in rat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90A67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890A67">
        <w:rPr>
          <w:rFonts w:ascii="Times New Roman" w:hAnsi="Times New Roman" w:cs="Times New Roman"/>
          <w:i/>
          <w:iCs/>
          <w:sz w:val="24"/>
          <w:szCs w:val="24"/>
        </w:rPr>
        <w:t>Ethnopharmacol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. </w:t>
      </w:r>
      <w:r w:rsidRPr="00890A67">
        <w:rPr>
          <w:rFonts w:ascii="Times New Roman" w:hAnsi="Times New Roman" w:cs="Times New Roman"/>
          <w:sz w:val="24"/>
          <w:szCs w:val="24"/>
        </w:rPr>
        <w:t>1:321:117400.</w:t>
      </w:r>
    </w:p>
    <w:p w14:paraId="5A0F3F6B" w14:textId="268ADC49" w:rsidR="00E72244" w:rsidRPr="00554603" w:rsidRDefault="00890A67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9. </w:t>
      </w:r>
      <w:r w:rsidRPr="00890A67">
        <w:rPr>
          <w:rFonts w:ascii="Times New Roman" w:hAnsi="Times New Roman" w:cs="Times New Roman" w:hint="eastAsia"/>
          <w:sz w:val="24"/>
          <w:szCs w:val="24"/>
        </w:rPr>
        <w:t>So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90A67">
        <w:rPr>
          <w:rFonts w:ascii="Times New Roman" w:hAnsi="Times New Roman" w:cs="Times New Roman" w:hint="eastAsia"/>
          <w:sz w:val="24"/>
          <w:szCs w:val="24"/>
        </w:rPr>
        <w:t>, Xi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90A67">
        <w:rPr>
          <w:rFonts w:ascii="Times New Roman" w:hAnsi="Times New Roman" w:cs="Times New Roman" w:hint="eastAsia"/>
          <w:sz w:val="24"/>
          <w:szCs w:val="24"/>
        </w:rPr>
        <w:t>, Go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sz w:val="24"/>
          <w:szCs w:val="24"/>
        </w:rPr>
        <w:t>.H.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Gu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>.Q.,</w:t>
      </w:r>
      <w:r w:rsidRPr="00890A67">
        <w:rPr>
          <w:rFonts w:ascii="Times New Roman" w:hAnsi="Times New Roman" w:cs="Times New Roman" w:hint="eastAsia"/>
          <w:sz w:val="24"/>
          <w:szCs w:val="24"/>
        </w:rPr>
        <w:t xml:space="preserve"> Yao Q, Gou X</w:t>
      </w:r>
      <w:r>
        <w:rPr>
          <w:rFonts w:ascii="Times New Roman" w:hAnsi="Times New Roman" w:cs="Times New Roman" w:hint="eastAsia"/>
          <w:sz w:val="24"/>
          <w:szCs w:val="24"/>
        </w:rPr>
        <w:t xml:space="preserve">.J., et al. </w:t>
      </w:r>
      <w:r w:rsidR="00554603">
        <w:rPr>
          <w:rFonts w:ascii="Times New Roman" w:hAnsi="Times New Roman" w:cs="Times New Roman" w:hint="eastAsia"/>
          <w:sz w:val="24"/>
          <w:szCs w:val="24"/>
        </w:rPr>
        <w:t xml:space="preserve">(2017). </w:t>
      </w:r>
      <w:r w:rsidR="00554603" w:rsidRPr="00554603">
        <w:rPr>
          <w:rFonts w:ascii="Times New Roman" w:hAnsi="Times New Roman" w:cs="Times New Roman" w:hint="eastAsia"/>
          <w:sz w:val="24"/>
          <w:szCs w:val="24"/>
        </w:rPr>
        <w:t>JAK/STAT3 and Smad3 activities are required for the</w:t>
      </w:r>
      <w:r w:rsidR="005546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4603" w:rsidRPr="00554603">
        <w:rPr>
          <w:rFonts w:ascii="Times New Roman" w:hAnsi="Times New Roman" w:cs="Times New Roman" w:hint="eastAsia"/>
          <w:sz w:val="24"/>
          <w:szCs w:val="24"/>
        </w:rPr>
        <w:t>wound healing properties of Periplaneta americana extracts</w:t>
      </w:r>
      <w:r w:rsidR="005546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54603" w:rsidRPr="00554603">
        <w:rPr>
          <w:rFonts w:ascii="Times New Roman" w:hAnsi="Times New Roman" w:cs="Times New Roman" w:hint="eastAsia"/>
          <w:i/>
          <w:iCs/>
          <w:sz w:val="24"/>
          <w:szCs w:val="24"/>
        </w:rPr>
        <w:t>Int J Mol Med</w:t>
      </w:r>
      <w:r w:rsidR="00554603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="00554603" w:rsidRPr="00554603">
        <w:rPr>
          <w:rFonts w:ascii="Segoe UI" w:hAnsi="Segoe UI" w:cs="Segoe UI"/>
          <w:color w:val="5B616B"/>
          <w:shd w:val="clear" w:color="auto" w:fill="FFFFFF"/>
        </w:rPr>
        <w:t xml:space="preserve"> </w:t>
      </w:r>
      <w:r w:rsidR="00554603" w:rsidRPr="00554603">
        <w:rPr>
          <w:rFonts w:ascii="Times New Roman" w:hAnsi="Times New Roman" w:cs="Times New Roman"/>
          <w:sz w:val="24"/>
          <w:szCs w:val="24"/>
        </w:rPr>
        <w:t>Aug;40(2):465-473</w:t>
      </w:r>
      <w:r w:rsidR="00554603">
        <w:rPr>
          <w:rFonts w:ascii="Times New Roman" w:hAnsi="Times New Roman" w:cs="Times New Roman" w:hint="eastAsia"/>
          <w:sz w:val="24"/>
          <w:szCs w:val="24"/>
        </w:rPr>
        <w:t>.</w:t>
      </w:r>
    </w:p>
    <w:p w14:paraId="393D0B4E" w14:textId="33620802" w:rsidR="00E72244" w:rsidRPr="00554603" w:rsidRDefault="00554603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0. Wu, H.M., Xu, F., Liu, L.M., Wang, X.P., Yang, M. (2013). </w:t>
      </w:r>
      <w:r w:rsidRPr="00554603">
        <w:rPr>
          <w:rFonts w:ascii="Times New Roman" w:hAnsi="Times New Roman" w:cs="Times New Roman" w:hint="eastAsia"/>
          <w:sz w:val="24"/>
          <w:szCs w:val="24"/>
        </w:rPr>
        <w:t>Investigation of UPLC Fingerprint for Kangfuxin Liqui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Chin J </w:t>
      </w:r>
      <w:proofErr w:type="spellStart"/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>Exper</w:t>
      </w:r>
      <w:proofErr w:type="spellEnd"/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>Tradit</w:t>
      </w:r>
      <w:proofErr w:type="spellEnd"/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Med </w:t>
      </w:r>
      <w:proofErr w:type="spellStart"/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>Formul</w:t>
      </w:r>
      <w:proofErr w:type="spellEnd"/>
      <w:r w:rsidRPr="00554603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19 (8): 59-62.</w:t>
      </w:r>
    </w:p>
    <w:p w14:paraId="4BA0B663" w14:textId="411356D4" w:rsidR="00E72244" w:rsidRDefault="00554603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1. </w:t>
      </w:r>
      <w:r w:rsidRPr="00EA656F">
        <w:rPr>
          <w:rFonts w:ascii="Times New Roman" w:hAnsi="Times New Roman" w:cs="Times New Roman"/>
          <w:sz w:val="24"/>
          <w:szCs w:val="24"/>
        </w:rPr>
        <w:t>W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Ga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Ze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W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L, Che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EA656F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>,</w:t>
      </w:r>
      <w:r w:rsidRPr="00EA656F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et al.</w:t>
      </w:r>
      <w:r w:rsidRPr="00EA656F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EA656F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(2023)</w:t>
      </w:r>
      <w:r w:rsidR="00D76EB4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EA656F">
        <w:rPr>
          <w:rFonts w:ascii="Times New Roman" w:hAnsi="Times New Roman" w:cs="Times New Roman"/>
          <w:sz w:val="24"/>
          <w:szCs w:val="24"/>
        </w:rPr>
        <w:t xml:space="preserve"> Simultaneous Determination of Six Constituents in Standard </w:t>
      </w:r>
      <w:proofErr w:type="spellStart"/>
      <w:r w:rsidRPr="00EA656F">
        <w:rPr>
          <w:rFonts w:ascii="Times New Roman" w:hAnsi="Times New Roman" w:cs="Times New Roman"/>
          <w:sz w:val="24"/>
          <w:szCs w:val="24"/>
        </w:rPr>
        <w:t>Decotion</w:t>
      </w:r>
      <w:proofErr w:type="spellEnd"/>
      <w:r w:rsidRPr="00EA656F">
        <w:rPr>
          <w:rFonts w:ascii="Times New Roman" w:hAnsi="Times New Roman" w:cs="Times New Roman"/>
          <w:sz w:val="24"/>
          <w:szCs w:val="24"/>
        </w:rPr>
        <w:t xml:space="preserve"> of Periplaneta americana by HPLC. </w:t>
      </w:r>
      <w:r w:rsidRPr="00EA656F">
        <w:rPr>
          <w:rFonts w:ascii="Times New Roman" w:hAnsi="Times New Roman" w:cs="Times New Roman"/>
          <w:i/>
          <w:iCs/>
          <w:sz w:val="24"/>
          <w:szCs w:val="24"/>
        </w:rPr>
        <w:t xml:space="preserve">Chin J </w:t>
      </w:r>
      <w:proofErr w:type="spellStart"/>
      <w:r w:rsidRPr="00EA656F">
        <w:rPr>
          <w:rFonts w:ascii="Times New Roman" w:hAnsi="Times New Roman" w:cs="Times New Roman"/>
          <w:i/>
          <w:iCs/>
          <w:sz w:val="24"/>
          <w:szCs w:val="24"/>
        </w:rPr>
        <w:t>Ethnomed</w:t>
      </w:r>
      <w:proofErr w:type="spellEnd"/>
      <w:r w:rsidRPr="00EA656F">
        <w:rPr>
          <w:rFonts w:ascii="Times New Roman" w:hAnsi="Times New Roman" w:cs="Times New Roman"/>
          <w:i/>
          <w:iCs/>
          <w:sz w:val="24"/>
          <w:szCs w:val="24"/>
        </w:rPr>
        <w:t xml:space="preserve"> Ethnopharm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>32(1): 32-37</w:t>
      </w:r>
    </w:p>
    <w:p w14:paraId="600C3D2A" w14:textId="6C384AFF" w:rsidR="00E72244" w:rsidRDefault="00554603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2. 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>Wu</w:t>
      </w:r>
      <w:r w:rsidR="00D76EB4">
        <w:rPr>
          <w:rFonts w:ascii="Times New Roman" w:hAnsi="Times New Roman" w:cs="Times New Roman" w:hint="eastAsia"/>
          <w:sz w:val="24"/>
          <w:szCs w:val="24"/>
        </w:rPr>
        <w:t>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J</w:t>
      </w:r>
      <w:r w:rsidR="00D76EB4">
        <w:rPr>
          <w:rFonts w:ascii="Times New Roman" w:hAnsi="Times New Roman" w:cs="Times New Roman" w:hint="eastAsia"/>
          <w:sz w:val="24"/>
          <w:szCs w:val="24"/>
        </w:rPr>
        <w:t>.Z.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>, Zhang</w:t>
      </w:r>
      <w:r w:rsidR="00D76EB4">
        <w:rPr>
          <w:rFonts w:ascii="Times New Roman" w:hAnsi="Times New Roman" w:cs="Times New Roman" w:hint="eastAsia"/>
          <w:sz w:val="24"/>
          <w:szCs w:val="24"/>
        </w:rPr>
        <w:t>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Z</w:t>
      </w:r>
      <w:r w:rsidR="00D76EB4">
        <w:rPr>
          <w:rFonts w:ascii="Times New Roman" w:hAnsi="Times New Roman" w:cs="Times New Roman" w:hint="eastAsia"/>
          <w:sz w:val="24"/>
          <w:szCs w:val="24"/>
        </w:rPr>
        <w:t>.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Wu</w:t>
      </w:r>
      <w:r w:rsidR="00D76EB4">
        <w:rPr>
          <w:rFonts w:ascii="Times New Roman" w:hAnsi="Times New Roman" w:cs="Times New Roman" w:hint="eastAsia"/>
          <w:sz w:val="24"/>
          <w:szCs w:val="24"/>
        </w:rPr>
        <w:t>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Q</w:t>
      </w:r>
      <w:r w:rsidR="00D76EB4">
        <w:rPr>
          <w:rFonts w:ascii="Times New Roman" w:hAnsi="Times New Roman" w:cs="Times New Roman" w:hint="eastAsia"/>
          <w:sz w:val="24"/>
          <w:szCs w:val="24"/>
        </w:rPr>
        <w:t>.M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>, Zhang</w:t>
      </w:r>
      <w:r w:rsidR="00D76EB4">
        <w:rPr>
          <w:rFonts w:ascii="Times New Roman" w:hAnsi="Times New Roman" w:cs="Times New Roman" w:hint="eastAsia"/>
          <w:sz w:val="24"/>
          <w:szCs w:val="24"/>
        </w:rPr>
        <w:t>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L</w:t>
      </w:r>
      <w:r w:rsidR="00D76EB4">
        <w:rPr>
          <w:rFonts w:ascii="Times New Roman" w:hAnsi="Times New Roman" w:cs="Times New Roman" w:hint="eastAsia"/>
          <w:sz w:val="24"/>
          <w:szCs w:val="24"/>
        </w:rPr>
        <w:t>.L.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Chen</w:t>
      </w:r>
      <w:r w:rsidR="00D76EB4">
        <w:rPr>
          <w:rFonts w:ascii="Times New Roman" w:hAnsi="Times New Roman" w:cs="Times New Roman" w:hint="eastAsia"/>
          <w:sz w:val="24"/>
          <w:szCs w:val="24"/>
        </w:rPr>
        <w:t>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Z</w:t>
      </w:r>
      <w:r w:rsidR="00D76EB4">
        <w:rPr>
          <w:rFonts w:ascii="Times New Roman" w:hAnsi="Times New Roman" w:cs="Times New Roman" w:hint="eastAsia"/>
          <w:sz w:val="24"/>
          <w:szCs w:val="24"/>
        </w:rPr>
        <w:t>.P.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>, Zhao</w:t>
      </w:r>
      <w:r w:rsidR="00D76EB4">
        <w:rPr>
          <w:rFonts w:ascii="Times New Roman" w:hAnsi="Times New Roman" w:cs="Times New Roman" w:hint="eastAsia"/>
          <w:sz w:val="24"/>
          <w:szCs w:val="24"/>
        </w:rPr>
        <w:t>,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="00D76EB4">
        <w:rPr>
          <w:rFonts w:ascii="Times New Roman" w:hAnsi="Times New Roman" w:cs="Times New Roman" w:hint="eastAsia"/>
          <w:sz w:val="24"/>
          <w:szCs w:val="24"/>
        </w:rPr>
        <w:t>.R., et al. (2023).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 xml:space="preserve"> Antioxidative effect of Periplaneta americana extract on dextran sulfate</w:t>
      </w:r>
      <w:r w:rsidR="00D76E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6EB4" w:rsidRPr="00D76EB4">
        <w:rPr>
          <w:rFonts w:ascii="Times New Roman" w:hAnsi="Times New Roman" w:cs="Times New Roman" w:hint="eastAsia"/>
          <w:sz w:val="24"/>
          <w:szCs w:val="24"/>
        </w:rPr>
        <w:t>sodium-induced ulcerative colitis through activation of the Nrf2 signal</w:t>
      </w:r>
      <w:r w:rsidR="00D76EB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76EB4" w:rsidRPr="00D76EB4">
        <w:rPr>
          <w:rFonts w:ascii="Times New Roman" w:hAnsi="Times New Roman" w:cs="Times New Roman" w:hint="eastAsia"/>
          <w:i/>
          <w:iCs/>
          <w:sz w:val="24"/>
          <w:szCs w:val="24"/>
        </w:rPr>
        <w:t>Pharm Biol</w:t>
      </w:r>
      <w:r w:rsidR="00D76EB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76EB4" w:rsidRPr="00D76EB4">
        <w:rPr>
          <w:rFonts w:ascii="Times New Roman" w:hAnsi="Times New Roman" w:cs="Times New Roman"/>
          <w:sz w:val="24"/>
          <w:szCs w:val="24"/>
        </w:rPr>
        <w:t>Dec;61(1):949-962</w:t>
      </w:r>
      <w:r w:rsidR="00D76EB4">
        <w:rPr>
          <w:rFonts w:ascii="Times New Roman" w:hAnsi="Times New Roman" w:cs="Times New Roman" w:hint="eastAsia"/>
          <w:sz w:val="24"/>
          <w:szCs w:val="24"/>
        </w:rPr>
        <w:t>.</w:t>
      </w:r>
    </w:p>
    <w:p w14:paraId="3FFF518B" w14:textId="1EDF667C" w:rsidR="00E72244" w:rsidRPr="001E751C" w:rsidRDefault="00017F54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3. 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Xiao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X., Zhu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A., He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G., </w:t>
      </w:r>
      <w:proofErr w:type="spellStart"/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Tokula</w:t>
      </w:r>
      <w:proofErr w:type="spellEnd"/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S., Yang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Y. T., Qing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Y., et al. (2024)</w:t>
      </w:r>
      <w:r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A polysaccharide from </w:t>
      </w:r>
      <w:r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Periplaneta americana</w:t>
      </w:r>
      <w:r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</w:t>
      </w:r>
      <w:r w:rsidRPr="001E751C">
        <w:rPr>
          <w:rFonts w:ascii="Times New Roman" w:hAnsi="Times New Roman" w:cs="Times New Roman"/>
          <w:sz w:val="24"/>
          <w:szCs w:val="24"/>
        </w:rPr>
        <w:t>promotes macrophage M2 polarization, exhibiting anti-inflammatory and wound-healing activities</w:t>
      </w:r>
      <w:r w:rsidRPr="001E751C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/>
          <w:sz w:val="24"/>
          <w:szCs w:val="24"/>
        </w:rPr>
        <w:t xml:space="preserve"> Int J Biol </w:t>
      </w:r>
      <w:proofErr w:type="spellStart"/>
      <w:r w:rsidRPr="001E751C">
        <w:rPr>
          <w:rFonts w:ascii="Times New Roman" w:hAnsi="Times New Roman" w:cs="Times New Roman"/>
          <w:sz w:val="24"/>
          <w:szCs w:val="24"/>
        </w:rPr>
        <w:t>Macromol</w:t>
      </w:r>
      <w:proofErr w:type="spellEnd"/>
      <w:r w:rsidRPr="001E751C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/>
          <w:sz w:val="24"/>
          <w:szCs w:val="24"/>
        </w:rPr>
        <w:t xml:space="preserve"> 281(Pt 1) 135836</w:t>
      </w:r>
      <w:r w:rsidRPr="001E751C">
        <w:rPr>
          <w:rFonts w:ascii="Times New Roman" w:hAnsi="Times New Roman" w:cs="Times New Roman" w:hint="eastAsia"/>
          <w:sz w:val="24"/>
          <w:szCs w:val="24"/>
        </w:rPr>
        <w:t>.</w:t>
      </w:r>
    </w:p>
    <w:p w14:paraId="51573445" w14:textId="659FA9DD" w:rsidR="00017F54" w:rsidRPr="001E751C" w:rsidRDefault="00017F54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E751C">
        <w:rPr>
          <w:rFonts w:ascii="Times New Roman" w:hAnsi="Times New Roman" w:cs="Times New Roman" w:hint="eastAsia"/>
          <w:sz w:val="24"/>
          <w:szCs w:val="24"/>
        </w:rPr>
        <w:t xml:space="preserve">14. Xie, Y.C., Liang, S.W., Zhang, Y.F., Wu, T.Q., Shen, Y.M., Yao, S., et al. (2023). </w:t>
      </w:r>
      <w:r w:rsidRPr="001E751C">
        <w:rPr>
          <w:rFonts w:ascii="Times New Roman" w:hAnsi="Times New Roman" w:cs="Times New Roman"/>
          <w:sz w:val="24"/>
          <w:szCs w:val="24"/>
        </w:rPr>
        <w:t>Discovery of indole analogues from Periplaneta americana</w:t>
      </w:r>
      <w:r w:rsidR="001E751C"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/>
          <w:sz w:val="24"/>
          <w:szCs w:val="24"/>
        </w:rPr>
        <w:t>extract and their activities on cell proliferation and recovery of ulcerative colitis in mice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E751C">
        <w:rPr>
          <w:rFonts w:ascii="Times New Roman" w:hAnsi="Times New Roman" w:cs="Times New Roman"/>
          <w:sz w:val="24"/>
          <w:szCs w:val="24"/>
        </w:rPr>
        <w:t xml:space="preserve">Front </w:t>
      </w:r>
      <w:proofErr w:type="spellStart"/>
      <w:r w:rsidRPr="001E751C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1E751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E751C">
        <w:rPr>
          <w:rFonts w:ascii="Times New Roman" w:hAnsi="Times New Roman" w:cs="Times New Roman"/>
          <w:sz w:val="24"/>
          <w:szCs w:val="24"/>
        </w:rPr>
        <w:t>20: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/>
          <w:sz w:val="24"/>
          <w:szCs w:val="24"/>
        </w:rPr>
        <w:t>14: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/>
          <w:sz w:val="24"/>
          <w:szCs w:val="24"/>
        </w:rPr>
        <w:t>1282545.</w:t>
      </w:r>
    </w:p>
    <w:p w14:paraId="6FA50C9E" w14:textId="0F0C43C7" w:rsidR="006A2724" w:rsidRPr="006A2724" w:rsidRDefault="006A2724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5. </w:t>
      </w:r>
      <w:r w:rsidRPr="006A2724">
        <w:rPr>
          <w:rFonts w:ascii="Times New Roman" w:hAnsi="Times New Roman" w:cs="Times New Roman" w:hint="eastAsia"/>
          <w:sz w:val="24"/>
          <w:szCs w:val="24"/>
        </w:rPr>
        <w:t>Y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Xi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Zh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Q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Ho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Ge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 (2018). </w:t>
      </w:r>
      <w:r w:rsidRPr="006A2724">
        <w:rPr>
          <w:rFonts w:ascii="Times New Roman" w:hAnsi="Times New Roman" w:cs="Times New Roman"/>
          <w:sz w:val="24"/>
          <w:szCs w:val="24"/>
        </w:rPr>
        <w:t>N-containing compounds from Periplaneta americana and their activities against wound healing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E751C">
        <w:rPr>
          <w:rFonts w:ascii="Times New Roman" w:hAnsi="Times New Roman" w:cs="Times New Roman"/>
          <w:sz w:val="24"/>
          <w:szCs w:val="24"/>
        </w:rPr>
        <w:t>J Asian Nat Prod Res</w:t>
      </w:r>
      <w:r w:rsidRPr="001E751C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24">
        <w:rPr>
          <w:rFonts w:ascii="Times New Roman" w:hAnsi="Times New Roman" w:cs="Times New Roman"/>
          <w:sz w:val="24"/>
          <w:szCs w:val="24"/>
        </w:rPr>
        <w:t>21(2):93-10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B750BD1" w14:textId="2442C57A" w:rsidR="00017F54" w:rsidRDefault="006A2724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6. </w:t>
      </w:r>
      <w:r w:rsidRPr="006A2724">
        <w:rPr>
          <w:rFonts w:ascii="Times New Roman" w:hAnsi="Times New Roman" w:cs="Times New Roman" w:hint="eastAsia"/>
          <w:sz w:val="24"/>
          <w:szCs w:val="24"/>
        </w:rPr>
        <w:t>Y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Lu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Ho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Y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, T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A2724">
        <w:rPr>
          <w:rFonts w:ascii="Times New Roman" w:hAnsi="Times New Roman" w:cs="Times New Roman" w:hint="eastAsia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2724"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 (2015). </w:t>
      </w:r>
      <w:proofErr w:type="spellStart"/>
      <w:r w:rsidRPr="006A2724">
        <w:rPr>
          <w:rFonts w:ascii="Times New Roman" w:hAnsi="Times New Roman" w:cs="Times New Roman" w:hint="eastAsia"/>
          <w:sz w:val="24"/>
          <w:szCs w:val="24"/>
        </w:rPr>
        <w:t>Periplanosides</w:t>
      </w:r>
      <w:proofErr w:type="spellEnd"/>
      <w:r w:rsidRPr="006A2724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1E751C">
        <w:rPr>
          <w:rFonts w:ascii="Times New Roman" w:hAnsi="Times New Roman" w:cs="Times New Roman" w:hint="eastAsia"/>
          <w:sz w:val="24"/>
          <w:szCs w:val="24"/>
        </w:rPr>
        <w:t>-</w:t>
      </w:r>
      <w:r w:rsidRPr="006A2724">
        <w:rPr>
          <w:rFonts w:ascii="Times New Roman" w:hAnsi="Times New Roman" w:cs="Times New Roman" w:hint="eastAsia"/>
          <w:sz w:val="24"/>
          <w:szCs w:val="24"/>
        </w:rPr>
        <w:t>C: new insect-deriv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A2724">
        <w:rPr>
          <w:rFonts w:ascii="Times New Roman" w:hAnsi="Times New Roman" w:cs="Times New Roman" w:hint="eastAsia"/>
          <w:sz w:val="24"/>
          <w:szCs w:val="24"/>
        </w:rPr>
        <w:t>dihydroisocoumarin</w:t>
      </w:r>
      <w:proofErr w:type="spellEnd"/>
      <w:r w:rsidRPr="006A2724">
        <w:rPr>
          <w:rFonts w:ascii="Times New Roman" w:hAnsi="Times New Roman" w:cs="Times New Roman" w:hint="eastAsia"/>
          <w:sz w:val="24"/>
          <w:szCs w:val="24"/>
        </w:rPr>
        <w:t xml:space="preserve"> glucosides from Periplaneta</w:t>
      </w:r>
      <w:r w:rsid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2724">
        <w:rPr>
          <w:rFonts w:ascii="Times New Roman" w:hAnsi="Times New Roman" w:cs="Times New Roman" w:hint="eastAsia"/>
          <w:sz w:val="24"/>
          <w:szCs w:val="24"/>
        </w:rPr>
        <w:t>americana stimulating collagen production inhuman dermal fibroblasts</w:t>
      </w:r>
      <w:r w:rsidR="001E751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E751C" w:rsidRPr="001E751C">
        <w:rPr>
          <w:rFonts w:ascii="Times New Roman" w:hAnsi="Times New Roman" w:cs="Times New Roman"/>
          <w:sz w:val="24"/>
          <w:szCs w:val="24"/>
        </w:rPr>
        <w:t>J Asian Nat Prod Res</w:t>
      </w:r>
      <w:r w:rsidR="001E751C" w:rsidRPr="001E751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1E751C" w:rsidRPr="001E751C">
        <w:rPr>
          <w:rFonts w:ascii="Times New Roman" w:hAnsi="Times New Roman" w:cs="Times New Roman"/>
          <w:sz w:val="24"/>
          <w:szCs w:val="24"/>
        </w:rPr>
        <w:t>17(10):988-95</w:t>
      </w:r>
      <w:r w:rsidRPr="006A2724">
        <w:rPr>
          <w:rFonts w:ascii="Times New Roman" w:hAnsi="Times New Roman" w:cs="Times New Roman" w:hint="eastAsia"/>
          <w:sz w:val="24"/>
          <w:szCs w:val="24"/>
        </w:rPr>
        <w:cr/>
      </w:r>
      <w:r w:rsidR="001E751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17. 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Yoon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I. N., Lu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L. F., Hong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J., Zhang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P., Kim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D. H., Kang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J. K., et al. (2017)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The American cockroach peptide periplanetasin-4 inhibits </w:t>
      </w:r>
      <w:r w:rsidR="001E751C"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Clostridium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difficile toxin A-induced cell toxicities and inflammatory responses in the mouse gut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</w:t>
      </w:r>
      <w:r w:rsidR="001E751C"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J </w:t>
      </w:r>
      <w:proofErr w:type="spellStart"/>
      <w:r w:rsidR="001E751C"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>Pept</w:t>
      </w:r>
      <w:proofErr w:type="spellEnd"/>
      <w:r w:rsidR="001E751C" w:rsidRPr="00E460A2">
        <w:rPr>
          <w:rFonts w:ascii="Times New Roman" w:eastAsia="微软雅黑 Light" w:hAnsi="Times New Roman" w:cs="Times New Roman"/>
          <w:i/>
          <w:iCs/>
          <w:sz w:val="24"/>
          <w:szCs w:val="24"/>
          <w:shd w:val="clear" w:color="auto" w:fill="FFFFFF"/>
        </w:rPr>
        <w:t xml:space="preserve"> Sci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.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23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>(11)</w:t>
      </w:r>
      <w:r w:rsidR="001E751C" w:rsidRPr="00E460A2">
        <w:rPr>
          <w:rFonts w:ascii="Times New Roman" w:eastAsia="微软雅黑 Light" w:hAnsi="Times New Roman" w:cs="Times New Roman" w:hint="eastAsia"/>
          <w:sz w:val="24"/>
          <w:szCs w:val="24"/>
          <w:shd w:val="clear" w:color="auto" w:fill="FFFFFF"/>
        </w:rPr>
        <w:t>,</w:t>
      </w:r>
      <w:r w:rsidR="001E751C" w:rsidRPr="00E460A2">
        <w:rPr>
          <w:rFonts w:ascii="Times New Roman" w:eastAsia="微软雅黑 Light" w:hAnsi="Times New Roman" w:cs="Times New Roman"/>
          <w:sz w:val="24"/>
          <w:szCs w:val="24"/>
          <w:shd w:val="clear" w:color="auto" w:fill="FFFFFF"/>
        </w:rPr>
        <w:t xml:space="preserve"> 833–839.</w:t>
      </w:r>
    </w:p>
    <w:p w14:paraId="79EC9D28" w14:textId="1C8A3DB2" w:rsidR="001E751C" w:rsidRPr="001E751C" w:rsidRDefault="001E751C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8. </w:t>
      </w:r>
      <w:r w:rsidRPr="001E751C">
        <w:rPr>
          <w:rFonts w:ascii="Times New Roman" w:hAnsi="Times New Roman" w:cs="Times New Roman" w:hint="eastAsia"/>
          <w:sz w:val="24"/>
          <w:szCs w:val="24"/>
        </w:rPr>
        <w:t>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Z.</w:t>
      </w:r>
      <w:r w:rsidRPr="001E751C">
        <w:rPr>
          <w:rFonts w:ascii="Times New Roman" w:hAnsi="Times New Roman" w:cs="Times New Roman" w:hint="eastAsia"/>
          <w:sz w:val="24"/>
          <w:szCs w:val="24"/>
        </w:rPr>
        <w:t>, Do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.F.</w:t>
      </w:r>
      <w:r w:rsidRPr="001E751C">
        <w:rPr>
          <w:rFonts w:ascii="Times New Roman" w:hAnsi="Times New Roman" w:cs="Times New Roman" w:hint="eastAsia"/>
          <w:sz w:val="24"/>
          <w:szCs w:val="24"/>
        </w:rPr>
        <w:t>, 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J.</w:t>
      </w:r>
      <w:r w:rsidRPr="001E751C">
        <w:rPr>
          <w:rFonts w:ascii="Times New Roman" w:hAnsi="Times New Roman" w:cs="Times New Roman" w:hint="eastAsia"/>
          <w:sz w:val="24"/>
          <w:szCs w:val="24"/>
        </w:rPr>
        <w:t>, 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>, 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.M.</w:t>
      </w:r>
      <w:r w:rsidRPr="001E751C">
        <w:rPr>
          <w:rFonts w:ascii="Times New Roman" w:hAnsi="Times New Roman" w:cs="Times New Roman" w:hint="eastAsia"/>
          <w:sz w:val="24"/>
          <w:szCs w:val="24"/>
        </w:rPr>
        <w:t>, Ke</w:t>
      </w:r>
      <w:r>
        <w:rPr>
          <w:rFonts w:ascii="Times New Roman" w:hAnsi="Times New Roman" w:cs="Times New Roman" w:hint="eastAsia"/>
          <w:sz w:val="24"/>
          <w:szCs w:val="24"/>
        </w:rPr>
        <w:t xml:space="preserve">. X., et al. (2023). </w:t>
      </w:r>
      <w:r w:rsidRPr="001E751C">
        <w:rPr>
          <w:rFonts w:ascii="Times New Roman" w:hAnsi="Times New Roman" w:cs="Times New Roman" w:hint="eastAsia"/>
          <w:sz w:val="24"/>
          <w:szCs w:val="24"/>
        </w:rPr>
        <w:t>N-</w:t>
      </w:r>
      <w:proofErr w:type="spellStart"/>
      <w:r w:rsidRPr="001E751C">
        <w:rPr>
          <w:rFonts w:ascii="Times New Roman" w:hAnsi="Times New Roman" w:cs="Times New Roman" w:hint="eastAsia"/>
          <w:sz w:val="24"/>
          <w:szCs w:val="24"/>
        </w:rPr>
        <w:t>acetyldopamine</w:t>
      </w:r>
      <w:proofErr w:type="spellEnd"/>
      <w:r w:rsidRPr="001E751C">
        <w:rPr>
          <w:rFonts w:ascii="Times New Roman" w:hAnsi="Times New Roman" w:cs="Times New Roman" w:hint="eastAsia"/>
          <w:sz w:val="24"/>
          <w:szCs w:val="24"/>
        </w:rPr>
        <w:t xml:space="preserve"> oligomers from Periplaneta americana with anti-inflammatory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 w:hint="eastAsia"/>
          <w:sz w:val="24"/>
          <w:szCs w:val="24"/>
        </w:rPr>
        <w:t>vasorelaxant effects and their spatial distribution visualized by mass spectromet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 w:hint="eastAsia"/>
          <w:sz w:val="24"/>
          <w:szCs w:val="24"/>
        </w:rPr>
        <w:t>imaging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E751C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1E751C">
        <w:rPr>
          <w:rFonts w:ascii="Times New Roman" w:hAnsi="Times New Roman" w:cs="Times New Roman"/>
          <w:i/>
          <w:iCs/>
          <w:sz w:val="24"/>
          <w:szCs w:val="24"/>
        </w:rPr>
        <w:t>Ethnopharmacol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. </w:t>
      </w:r>
      <w:r w:rsidRPr="001E751C">
        <w:rPr>
          <w:rFonts w:ascii="Times New Roman" w:hAnsi="Times New Roman" w:cs="Times New Roman"/>
          <w:sz w:val="24"/>
          <w:szCs w:val="24"/>
        </w:rPr>
        <w:t>10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/>
          <w:sz w:val="24"/>
          <w:szCs w:val="24"/>
        </w:rPr>
        <w:t>318(Pt B)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/>
          <w:sz w:val="24"/>
          <w:szCs w:val="24"/>
        </w:rPr>
        <w:t>116989.</w:t>
      </w:r>
    </w:p>
    <w:p w14:paraId="45703DC1" w14:textId="211DFCDE" w:rsidR="001E751C" w:rsidRDefault="001E751C" w:rsidP="001E75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9. </w:t>
      </w:r>
      <w:r w:rsidRPr="001E751C">
        <w:rPr>
          <w:rFonts w:ascii="Times New Roman" w:hAnsi="Times New Roman" w:cs="Times New Roman"/>
          <w:sz w:val="24"/>
          <w:szCs w:val="24"/>
        </w:rPr>
        <w:t xml:space="preserve">Zhang Y, Jia DQ, Wu YP, Xu YQ. (2024). Antipyretic and anti-inflammatory effects of inosine, an active component of Kangfuxin. </w:t>
      </w:r>
      <w:r w:rsidRPr="001E751C">
        <w:rPr>
          <w:rFonts w:ascii="Times New Roman" w:hAnsi="Times New Roman" w:cs="Times New Roman"/>
          <w:i/>
          <w:iCs/>
          <w:sz w:val="24"/>
          <w:szCs w:val="24"/>
        </w:rPr>
        <w:t>Immunobiology</w:t>
      </w:r>
      <w:r w:rsidRPr="001E751C">
        <w:rPr>
          <w:rFonts w:ascii="Times New Roman" w:hAnsi="Times New Roman" w:cs="Times New Roman"/>
          <w:sz w:val="24"/>
          <w:szCs w:val="24"/>
        </w:rPr>
        <w:t>. 229(3):152812.</w:t>
      </w:r>
    </w:p>
    <w:p w14:paraId="6783B8D5" w14:textId="67B5686E" w:rsidR="00E2572B" w:rsidRPr="00E2572B" w:rsidRDefault="001E751C" w:rsidP="00E257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0. </w:t>
      </w:r>
      <w:r w:rsidRPr="001E751C">
        <w:rPr>
          <w:rFonts w:ascii="Times New Roman" w:hAnsi="Times New Roman" w:cs="Times New Roman" w:hint="eastAsia"/>
          <w:sz w:val="24"/>
          <w:szCs w:val="24"/>
        </w:rPr>
        <w:t>Zhu</w:t>
      </w:r>
      <w:r w:rsidR="00E2572B"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J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>J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>Y</w:t>
      </w:r>
      <w:r w:rsidR="00E2572B">
        <w:rPr>
          <w:rFonts w:ascii="Times New Roman" w:hAnsi="Times New Roman" w:cs="Times New Roman" w:hint="eastAsia"/>
          <w:sz w:val="24"/>
          <w:szCs w:val="24"/>
        </w:rPr>
        <w:t>ao,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 w:hint="eastAsia"/>
          <w:sz w:val="24"/>
          <w:szCs w:val="24"/>
        </w:rPr>
        <w:t>S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>Guo</w:t>
      </w:r>
      <w:r w:rsidR="00E2572B">
        <w:rPr>
          <w:rFonts w:ascii="Times New Roman" w:hAnsi="Times New Roman" w:cs="Times New Roman" w:hint="eastAsia"/>
          <w:sz w:val="24"/>
          <w:szCs w:val="24"/>
        </w:rPr>
        <w:t>,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 w:hint="eastAsia"/>
          <w:sz w:val="24"/>
          <w:szCs w:val="24"/>
        </w:rPr>
        <w:t>X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>Yue</w:t>
      </w:r>
      <w:r w:rsidR="00E2572B">
        <w:rPr>
          <w:rFonts w:ascii="Times New Roman" w:hAnsi="Times New Roman" w:cs="Times New Roman" w:hint="eastAsia"/>
          <w:sz w:val="24"/>
          <w:szCs w:val="24"/>
        </w:rPr>
        <w:t>,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 w:hint="eastAsia"/>
          <w:sz w:val="24"/>
          <w:szCs w:val="24"/>
        </w:rPr>
        <w:t>B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>S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>Ma</w:t>
      </w:r>
      <w:r w:rsidR="00E2572B">
        <w:rPr>
          <w:rFonts w:ascii="Times New Roman" w:hAnsi="Times New Roman" w:cs="Times New Roman" w:hint="eastAsia"/>
          <w:sz w:val="24"/>
          <w:szCs w:val="24"/>
        </w:rPr>
        <w:t>,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E751C">
        <w:rPr>
          <w:rFonts w:ascii="Times New Roman" w:hAnsi="Times New Roman" w:cs="Times New Roman" w:hint="eastAsia"/>
          <w:sz w:val="24"/>
          <w:szCs w:val="24"/>
        </w:rPr>
        <w:t>X</w:t>
      </w:r>
      <w:r w:rsidR="00E2572B">
        <w:rPr>
          <w:rFonts w:ascii="Times New Roman" w:hAnsi="Times New Roman" w:cs="Times New Roman" w:hint="eastAsia"/>
          <w:sz w:val="24"/>
          <w:szCs w:val="24"/>
        </w:rPr>
        <w:t>.</w:t>
      </w:r>
      <w:r w:rsidRPr="001E751C">
        <w:rPr>
          <w:rFonts w:ascii="Times New Roman" w:hAnsi="Times New Roman" w:cs="Times New Roman" w:hint="eastAsia"/>
          <w:sz w:val="24"/>
          <w:szCs w:val="24"/>
        </w:rPr>
        <w:t>Y</w:t>
      </w:r>
      <w:r w:rsidR="00E2572B">
        <w:rPr>
          <w:rFonts w:ascii="Times New Roman" w:hAnsi="Times New Roman" w:cs="Times New Roman" w:hint="eastAsia"/>
          <w:sz w:val="24"/>
          <w:szCs w:val="24"/>
        </w:rPr>
        <w:t>.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72B" w:rsidRPr="001E751C">
        <w:rPr>
          <w:rFonts w:ascii="Times New Roman" w:hAnsi="Times New Roman" w:cs="Times New Roman" w:hint="eastAsia"/>
          <w:sz w:val="24"/>
          <w:szCs w:val="24"/>
        </w:rPr>
        <w:t>Li</w:t>
      </w:r>
      <w:r w:rsidR="00E2572B">
        <w:rPr>
          <w:rFonts w:ascii="Times New Roman" w:hAnsi="Times New Roman" w:cs="Times New Roman" w:hint="eastAsia"/>
          <w:sz w:val="24"/>
          <w:szCs w:val="24"/>
        </w:rPr>
        <w:t>,</w:t>
      </w:r>
      <w:r w:rsidRPr="001E751C">
        <w:rPr>
          <w:rFonts w:ascii="Times New Roman" w:hAnsi="Times New Roman" w:cs="Times New Roman" w:hint="eastAsia"/>
          <w:sz w:val="24"/>
          <w:szCs w:val="24"/>
        </w:rPr>
        <w:t xml:space="preserve"> J</w:t>
      </w:r>
      <w:r w:rsidR="00E2572B">
        <w:rPr>
          <w:rFonts w:ascii="Times New Roman" w:hAnsi="Times New Roman" w:cs="Times New Roman" w:hint="eastAsia"/>
          <w:sz w:val="24"/>
          <w:szCs w:val="24"/>
        </w:rPr>
        <w:t xml:space="preserve">. (2018). </w:t>
      </w:r>
      <w:r w:rsidR="00E2572B" w:rsidRPr="00E2572B">
        <w:rPr>
          <w:rFonts w:ascii="Times New Roman" w:hAnsi="Times New Roman" w:cs="Times New Roman" w:hint="eastAsia"/>
          <w:sz w:val="24"/>
          <w:szCs w:val="24"/>
        </w:rPr>
        <w:t>Bioactivity-Guided Screening of Wound-Healing</w:t>
      </w:r>
      <w:r w:rsidR="00E257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72B" w:rsidRPr="00E2572B">
        <w:rPr>
          <w:rFonts w:ascii="Times New Roman" w:hAnsi="Times New Roman" w:cs="Times New Roman" w:hint="eastAsia"/>
          <w:sz w:val="24"/>
          <w:szCs w:val="24"/>
        </w:rPr>
        <w:t>Active Constituents from American Cockroach</w:t>
      </w:r>
      <w:r w:rsidR="00E257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72B" w:rsidRPr="00E2572B">
        <w:rPr>
          <w:rFonts w:ascii="Times New Roman" w:hAnsi="Times New Roman" w:cs="Times New Roman" w:hint="eastAsia"/>
          <w:sz w:val="24"/>
          <w:szCs w:val="24"/>
        </w:rPr>
        <w:t>(Periplaneta americana)</w:t>
      </w:r>
      <w:r w:rsidR="00E2572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2572B" w:rsidRPr="00E2572B">
        <w:rPr>
          <w:rFonts w:ascii="Times New Roman" w:hAnsi="Times New Roman" w:cs="Times New Roman"/>
          <w:i/>
          <w:iCs/>
          <w:sz w:val="24"/>
          <w:szCs w:val="24"/>
        </w:rPr>
        <w:t>Molecules</w:t>
      </w:r>
      <w:r w:rsidR="00E2572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2572B" w:rsidRPr="00E2572B">
        <w:rPr>
          <w:rFonts w:ascii="Times New Roman" w:hAnsi="Times New Roman" w:cs="Times New Roman"/>
          <w:sz w:val="24"/>
          <w:szCs w:val="24"/>
        </w:rPr>
        <w:t>20</w:t>
      </w:r>
      <w:r w:rsidR="00E257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572B" w:rsidRPr="00E2572B">
        <w:rPr>
          <w:rFonts w:ascii="Times New Roman" w:hAnsi="Times New Roman" w:cs="Times New Roman"/>
          <w:sz w:val="24"/>
          <w:szCs w:val="24"/>
        </w:rPr>
        <w:t>;23(1):101.</w:t>
      </w:r>
    </w:p>
    <w:p w14:paraId="44F6F23F" w14:textId="1929E0B8" w:rsidR="001E751C" w:rsidRDefault="001E751C" w:rsidP="00E257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C67CA1" w14:textId="107361DE" w:rsidR="00FC60FB" w:rsidRDefault="00FC60F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75B76D8D" w14:textId="77777777" w:rsidR="00E2572B" w:rsidRDefault="00E2572B" w:rsidP="004B6A0A">
      <w:pPr>
        <w:rPr>
          <w:rFonts w:ascii="Times New Roman" w:hAnsi="Times New Roman" w:cs="Times New Roman"/>
          <w:b/>
          <w:bCs/>
          <w:sz w:val="32"/>
          <w:szCs w:val="32"/>
        </w:rPr>
        <w:sectPr w:rsidR="00E2572B" w:rsidSect="00FC60FB">
          <w:pgSz w:w="16838" w:h="11906" w:orient="landscape"/>
          <w:pgMar w:top="1588" w:right="2098" w:bottom="1474" w:left="1985" w:header="851" w:footer="992" w:gutter="0"/>
          <w:cols w:space="425"/>
          <w:docGrid w:type="linesAndChars" w:linePitch="312"/>
        </w:sectPr>
      </w:pPr>
    </w:p>
    <w:p w14:paraId="5B0A0DE9" w14:textId="3DFF259E" w:rsidR="00805E77" w:rsidRDefault="00805E77" w:rsidP="00805E77">
      <w:pPr>
        <w:jc w:val="center"/>
        <w:rPr>
          <w:rFonts w:hint="eastAsia"/>
          <w:b/>
          <w:bCs/>
        </w:rPr>
      </w:pPr>
      <w:r>
        <w:rPr>
          <w:rFonts w:ascii="Times New Roman" w:eastAsia="等线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0052E0B7" wp14:editId="62FBF095">
            <wp:extent cx="4648200" cy="2314575"/>
            <wp:effectExtent l="0" t="0" r="0" b="9525"/>
            <wp:docPr id="18939719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93556" w14:textId="1841FAA6" w:rsidR="00805E77" w:rsidRPr="00B50A96" w:rsidRDefault="00805E77" w:rsidP="00805E77">
      <w:pPr>
        <w:jc w:val="center"/>
        <w:rPr>
          <w:rFonts w:ascii="Times New Roman" w:hAnsi="Times New Roman" w:cs="Times New Roman"/>
          <w:sz w:val="24"/>
          <w:szCs w:val="24"/>
        </w:rPr>
      </w:pPr>
      <w:r w:rsidRPr="00B50A96">
        <w:rPr>
          <w:rFonts w:ascii="Times New Roman" w:hAnsi="Times New Roman" w:cs="Times New Roman"/>
          <w:sz w:val="24"/>
          <w:szCs w:val="24"/>
        </w:rPr>
        <w:t>1</w:t>
      </w:r>
      <w:r w:rsidR="00B50A96" w:rsidRPr="00B50A96">
        <w:rPr>
          <w:rFonts w:ascii="Times New Roman" w:hAnsi="Times New Roman" w:cs="Times New Roman" w:hint="eastAsia"/>
          <w:sz w:val="24"/>
          <w:szCs w:val="24"/>
        </w:rPr>
        <w:t>:</w:t>
      </w:r>
      <w:r w:rsidRPr="00B50A96">
        <w:rPr>
          <w:rFonts w:ascii="Times New Roman" w:hAnsi="Times New Roman" w:cs="Times New Roman"/>
          <w:sz w:val="24"/>
          <w:szCs w:val="24"/>
        </w:rPr>
        <w:t xml:space="preserve"> </w:t>
      </w:r>
      <w:r w:rsidR="00B50AB4" w:rsidRPr="00B50A96">
        <w:rPr>
          <w:rFonts w:ascii="Times New Roman" w:hAnsi="Times New Roman" w:cs="Times New Roman" w:hint="eastAsia"/>
          <w:sz w:val="24"/>
          <w:szCs w:val="24"/>
        </w:rPr>
        <w:t>U</w:t>
      </w:r>
      <w:r w:rsidRPr="00B50A96">
        <w:rPr>
          <w:rFonts w:ascii="Times New Roman" w:hAnsi="Times New Roman" w:cs="Times New Roman"/>
          <w:sz w:val="24"/>
          <w:szCs w:val="24"/>
        </w:rPr>
        <w:t>racil</w:t>
      </w:r>
      <w:r w:rsidR="00B50AB4" w:rsidRPr="00B50A96">
        <w:rPr>
          <w:rFonts w:ascii="Times New Roman" w:hAnsi="Times New Roman" w:cs="Times New Roman" w:hint="eastAsia"/>
          <w:sz w:val="24"/>
          <w:szCs w:val="24"/>
        </w:rPr>
        <w:t>;</w:t>
      </w:r>
      <w:r w:rsidRPr="00B50A96">
        <w:rPr>
          <w:rFonts w:ascii="Times New Roman" w:hAnsi="Times New Roman" w:cs="Times New Roman"/>
          <w:sz w:val="24"/>
          <w:szCs w:val="24"/>
        </w:rPr>
        <w:t xml:space="preserve"> 2</w:t>
      </w:r>
      <w:r w:rsidR="00B50A96" w:rsidRPr="00B50A96">
        <w:rPr>
          <w:rFonts w:ascii="Times New Roman" w:hAnsi="Times New Roman" w:cs="Times New Roman" w:hint="eastAsia"/>
          <w:sz w:val="24"/>
          <w:szCs w:val="24"/>
        </w:rPr>
        <w:t>:</w:t>
      </w:r>
      <w:r w:rsidRPr="00B50A96">
        <w:rPr>
          <w:rFonts w:ascii="Times New Roman" w:hAnsi="Times New Roman" w:cs="Times New Roman"/>
          <w:sz w:val="24"/>
          <w:szCs w:val="24"/>
        </w:rPr>
        <w:t xml:space="preserve"> Hypoxanthine</w:t>
      </w:r>
      <w:r w:rsidR="00B50AB4" w:rsidRPr="00B50A96">
        <w:rPr>
          <w:rFonts w:ascii="Times New Roman" w:hAnsi="Times New Roman" w:cs="Times New Roman" w:hint="eastAsia"/>
          <w:sz w:val="24"/>
          <w:szCs w:val="24"/>
        </w:rPr>
        <w:t>;</w:t>
      </w:r>
      <w:r w:rsidRPr="00B50A96">
        <w:rPr>
          <w:rFonts w:ascii="Times New Roman" w:hAnsi="Times New Roman" w:cs="Times New Roman"/>
          <w:sz w:val="24"/>
          <w:szCs w:val="24"/>
        </w:rPr>
        <w:t xml:space="preserve"> 3</w:t>
      </w:r>
      <w:r w:rsidR="00B50A96" w:rsidRPr="00B50A96">
        <w:rPr>
          <w:rFonts w:ascii="Times New Roman" w:hAnsi="Times New Roman" w:cs="Times New Roman" w:hint="eastAsia"/>
          <w:sz w:val="24"/>
          <w:szCs w:val="24"/>
        </w:rPr>
        <w:t>:</w:t>
      </w:r>
      <w:r w:rsidRPr="00B50A96">
        <w:rPr>
          <w:rFonts w:ascii="Times New Roman" w:hAnsi="Times New Roman" w:cs="Times New Roman"/>
          <w:sz w:val="24"/>
          <w:szCs w:val="24"/>
        </w:rPr>
        <w:t xml:space="preserve"> Xanthine, 4</w:t>
      </w:r>
      <w:r w:rsidR="00B50A96" w:rsidRPr="00B50A96">
        <w:rPr>
          <w:rFonts w:ascii="Times New Roman" w:hAnsi="Times New Roman" w:cs="Times New Roman" w:hint="eastAsia"/>
          <w:sz w:val="24"/>
          <w:szCs w:val="24"/>
        </w:rPr>
        <w:t>:</w:t>
      </w:r>
      <w:r w:rsidRPr="00B50A96">
        <w:rPr>
          <w:rFonts w:ascii="Times New Roman" w:hAnsi="Times New Roman" w:cs="Times New Roman"/>
          <w:sz w:val="24"/>
          <w:szCs w:val="24"/>
        </w:rPr>
        <w:t xml:space="preserve"> Inosine</w:t>
      </w:r>
      <w:r w:rsidR="00B50AB4" w:rsidRPr="00B50A96">
        <w:rPr>
          <w:rFonts w:ascii="Times New Roman" w:hAnsi="Times New Roman" w:cs="Times New Roman" w:hint="eastAsia"/>
          <w:sz w:val="24"/>
          <w:szCs w:val="24"/>
        </w:rPr>
        <w:t>;</w:t>
      </w:r>
      <w:r w:rsidRPr="00B50A96">
        <w:rPr>
          <w:rFonts w:ascii="Times New Roman" w:hAnsi="Times New Roman" w:cs="Times New Roman"/>
          <w:sz w:val="24"/>
          <w:szCs w:val="24"/>
        </w:rPr>
        <w:t xml:space="preserve"> 5</w:t>
      </w:r>
      <w:r w:rsidR="00B50A96" w:rsidRPr="00B50A96">
        <w:rPr>
          <w:rFonts w:ascii="Times New Roman" w:hAnsi="Times New Roman" w:cs="Times New Roman" w:hint="eastAsia"/>
          <w:sz w:val="24"/>
          <w:szCs w:val="24"/>
        </w:rPr>
        <w:t>:</w:t>
      </w:r>
      <w:r w:rsidRPr="00B50A96">
        <w:rPr>
          <w:rFonts w:ascii="Times New Roman" w:hAnsi="Times New Roman" w:cs="Times New Roman"/>
          <w:sz w:val="24"/>
          <w:szCs w:val="24"/>
        </w:rPr>
        <w:t xml:space="preserve"> protocatechuic acid</w:t>
      </w:r>
      <w:r w:rsidR="00B50AB4" w:rsidRPr="00B50A96">
        <w:rPr>
          <w:rFonts w:ascii="Times New Roman" w:hAnsi="Times New Roman" w:cs="Times New Roman" w:hint="eastAsia"/>
          <w:sz w:val="24"/>
          <w:szCs w:val="24"/>
        </w:rPr>
        <w:t>;</w:t>
      </w:r>
      <w:r w:rsidRPr="00B50A96">
        <w:rPr>
          <w:rFonts w:ascii="Times New Roman" w:hAnsi="Times New Roman" w:cs="Times New Roman"/>
          <w:sz w:val="24"/>
          <w:szCs w:val="24"/>
        </w:rPr>
        <w:t xml:space="preserve"> 6</w:t>
      </w:r>
      <w:r w:rsidR="00B50A96" w:rsidRPr="00B50A96">
        <w:rPr>
          <w:rFonts w:ascii="Times New Roman" w:hAnsi="Times New Roman" w:cs="Times New Roman" w:hint="eastAsia"/>
          <w:sz w:val="24"/>
          <w:szCs w:val="24"/>
        </w:rPr>
        <w:t>:</w:t>
      </w:r>
      <w:r w:rsidRPr="00B50A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0A96">
        <w:rPr>
          <w:rFonts w:ascii="Times New Roman" w:hAnsi="Times New Roman" w:cs="Times New Roman"/>
          <w:sz w:val="24"/>
          <w:szCs w:val="24"/>
        </w:rPr>
        <w:t>Cyclo</w:t>
      </w:r>
      <w:proofErr w:type="spellEnd"/>
      <w:r w:rsidRPr="00B50A96">
        <w:rPr>
          <w:rFonts w:ascii="Times New Roman" w:hAnsi="Times New Roman" w:cs="Times New Roman"/>
          <w:sz w:val="24"/>
          <w:szCs w:val="24"/>
        </w:rPr>
        <w:t xml:space="preserve"> (Gly-Tyr)</w:t>
      </w:r>
    </w:p>
    <w:p w14:paraId="16084122" w14:textId="77777777" w:rsidR="001A0364" w:rsidRPr="00805E77" w:rsidRDefault="001A0364" w:rsidP="00805E77">
      <w:pPr>
        <w:jc w:val="center"/>
        <w:rPr>
          <w:rFonts w:ascii="Times New Roman" w:hAnsi="Times New Roman" w:cs="Times New Roman"/>
        </w:rPr>
      </w:pPr>
    </w:p>
    <w:p w14:paraId="11107864" w14:textId="41E6C8B2" w:rsidR="00805E77" w:rsidRPr="00805E77" w:rsidRDefault="00805E77" w:rsidP="00805E77">
      <w:pPr>
        <w:jc w:val="center"/>
        <w:rPr>
          <w:rFonts w:hint="eastAsia"/>
          <w:b/>
          <w:bCs/>
        </w:rPr>
      </w:pP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Figure 1</w:t>
      </w:r>
      <w:r w:rsidR="00B50AB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HPLC fingerprints of Kangfuxin Liquid of </w:t>
      </w:r>
      <w:r w:rsidR="001A036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6</w:t>
      </w: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constituents</w:t>
      </w:r>
      <w:r w:rsid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(</w:t>
      </w:r>
      <w:proofErr w:type="spellStart"/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Lv</w:t>
      </w:r>
      <w:proofErr w:type="spellEnd"/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, N. 2017)</w:t>
      </w:r>
    </w:p>
    <w:p w14:paraId="263081B8" w14:textId="77777777" w:rsidR="00805E77" w:rsidRDefault="00805E77" w:rsidP="00805E77">
      <w:pPr>
        <w:jc w:val="center"/>
        <w:rPr>
          <w:rFonts w:hint="eastAsia"/>
          <w:b/>
          <w:bCs/>
        </w:rPr>
      </w:pPr>
    </w:p>
    <w:p w14:paraId="5F77CBF0" w14:textId="4976571F" w:rsidR="00805E77" w:rsidRPr="00805E77" w:rsidRDefault="00805E77" w:rsidP="00805E77">
      <w:pPr>
        <w:jc w:val="center"/>
        <w:rPr>
          <w:rFonts w:hint="eastAsia"/>
          <w:b/>
          <w:bCs/>
        </w:rPr>
      </w:pPr>
      <w:r>
        <w:rPr>
          <w:b/>
          <w:bCs/>
          <w:noProof/>
        </w:rPr>
        <w:drawing>
          <wp:inline distT="0" distB="0" distL="0" distR="0" wp14:anchorId="15654464" wp14:editId="28B52C6F">
            <wp:extent cx="4208145" cy="2709545"/>
            <wp:effectExtent l="0" t="0" r="1905" b="0"/>
            <wp:docPr id="16742375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145" cy="270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588E3" w14:textId="13E092D7" w:rsidR="00805E77" w:rsidRPr="007536F5" w:rsidRDefault="00805E77" w:rsidP="00805E77">
      <w:pPr>
        <w:jc w:val="center"/>
        <w:rPr>
          <w:rFonts w:ascii="Times New Roman" w:hAnsi="Times New Roman" w:cs="Times New Roman"/>
          <w:sz w:val="24"/>
          <w:szCs w:val="24"/>
        </w:rPr>
      </w:pPr>
      <w:r w:rsidRPr="007536F5">
        <w:rPr>
          <w:rFonts w:ascii="Times New Roman" w:hAnsi="Times New Roman" w:cs="Times New Roman" w:hint="eastAsia"/>
          <w:sz w:val="24"/>
          <w:szCs w:val="24"/>
        </w:rPr>
        <w:t>1</w:t>
      </w:r>
      <w:r w:rsidR="007536F5" w:rsidRPr="007536F5">
        <w:rPr>
          <w:rFonts w:ascii="Times New Roman" w:hAnsi="Times New Roman" w:cs="Times New Roman" w:hint="eastAsia"/>
          <w:sz w:val="24"/>
          <w:szCs w:val="24"/>
        </w:rPr>
        <w:t>: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uracil</w:t>
      </w:r>
      <w:r w:rsidR="00B50AB4" w:rsidRPr="007536F5">
        <w:rPr>
          <w:rFonts w:ascii="Times New Roman" w:hAnsi="Times New Roman" w:cs="Times New Roman" w:hint="eastAsia"/>
          <w:sz w:val="24"/>
          <w:szCs w:val="24"/>
        </w:rPr>
        <w:t>;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2. Hypoxanthine</w:t>
      </w:r>
      <w:r w:rsidR="00B50AB4" w:rsidRPr="007536F5">
        <w:rPr>
          <w:rFonts w:ascii="Times New Roman" w:hAnsi="Times New Roman" w:cs="Times New Roman" w:hint="eastAsia"/>
          <w:sz w:val="24"/>
          <w:szCs w:val="24"/>
        </w:rPr>
        <w:t>;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3. </w:t>
      </w:r>
      <w:r w:rsidR="001A0364" w:rsidRPr="007536F5">
        <w:rPr>
          <w:rFonts w:ascii="Times New Roman" w:hAnsi="Times New Roman" w:cs="Times New Roman"/>
          <w:sz w:val="24"/>
          <w:szCs w:val="24"/>
        </w:rPr>
        <w:t>I</w:t>
      </w:r>
      <w:r w:rsidRPr="007536F5">
        <w:rPr>
          <w:rFonts w:ascii="Times New Roman" w:hAnsi="Times New Roman" w:cs="Times New Roman" w:hint="eastAsia"/>
          <w:sz w:val="24"/>
          <w:szCs w:val="24"/>
        </w:rPr>
        <w:t>nosine</w:t>
      </w:r>
    </w:p>
    <w:p w14:paraId="5F6557CE" w14:textId="77777777" w:rsidR="001A0364" w:rsidRPr="00805E77" w:rsidRDefault="001A0364" w:rsidP="00805E77">
      <w:pPr>
        <w:jc w:val="center"/>
        <w:rPr>
          <w:rFonts w:ascii="Times New Roman" w:hAnsi="Times New Roman" w:cs="Times New Roman"/>
        </w:rPr>
      </w:pPr>
    </w:p>
    <w:p w14:paraId="680C2B47" w14:textId="359082B6" w:rsidR="00805E77" w:rsidRDefault="00805E77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 Chromatographic separation of Periplaneta americana extract</w:t>
      </w:r>
      <w:r w:rsid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ong, Q</w:t>
      </w:r>
      <w:r w:rsid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 2017)</w:t>
      </w:r>
    </w:p>
    <w:p w14:paraId="1C636CC9" w14:textId="77777777" w:rsidR="001A0364" w:rsidRPr="00805E77" w:rsidRDefault="001A0364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38D8001" w14:textId="6F88BDA8" w:rsidR="00805E77" w:rsidRDefault="00805E77" w:rsidP="00805E77">
      <w:pPr>
        <w:jc w:val="center"/>
        <w:rPr>
          <w:rFonts w:hint="eastAsia"/>
          <w:b/>
          <w:bCs/>
        </w:rPr>
      </w:pPr>
      <w:r>
        <w:rPr>
          <w:b/>
          <w:bCs/>
          <w:noProof/>
        </w:rPr>
        <w:drawing>
          <wp:inline distT="0" distB="0" distL="0" distR="0" wp14:anchorId="57B3EE0C" wp14:editId="0C237845">
            <wp:extent cx="5232611" cy="1210945"/>
            <wp:effectExtent l="0" t="0" r="6350" b="8255"/>
            <wp:docPr id="10863444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309" cy="1212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BAA0A" w14:textId="2A1E5C26" w:rsidR="00805E77" w:rsidRPr="007536F5" w:rsidRDefault="00805E77" w:rsidP="00805E77">
      <w:pPr>
        <w:jc w:val="center"/>
        <w:rPr>
          <w:rFonts w:ascii="Times New Roman" w:hAnsi="Times New Roman" w:cs="Times New Roman"/>
          <w:sz w:val="24"/>
          <w:szCs w:val="24"/>
        </w:rPr>
      </w:pPr>
      <w:r w:rsidRPr="007536F5">
        <w:rPr>
          <w:rFonts w:ascii="Times New Roman" w:hAnsi="Times New Roman" w:cs="Times New Roman" w:hint="eastAsia"/>
          <w:sz w:val="24"/>
          <w:szCs w:val="24"/>
        </w:rPr>
        <w:t>1. Lupine alkaloids</w:t>
      </w:r>
      <w:r w:rsidR="00B50AB4" w:rsidRPr="007536F5">
        <w:rPr>
          <w:rFonts w:ascii="Times New Roman" w:hAnsi="Times New Roman" w:cs="Times New Roman" w:hint="eastAsia"/>
          <w:sz w:val="24"/>
          <w:szCs w:val="24"/>
        </w:rPr>
        <w:t>;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2. </w:t>
      </w:r>
      <w:r w:rsidRPr="007536F5">
        <w:rPr>
          <w:rFonts w:ascii="Times New Roman" w:hAnsi="Times New Roman" w:cs="Times New Roman"/>
          <w:sz w:val="24"/>
          <w:szCs w:val="24"/>
        </w:rPr>
        <w:t>U</w:t>
      </w:r>
      <w:r w:rsidRPr="007536F5">
        <w:rPr>
          <w:rFonts w:ascii="Times New Roman" w:hAnsi="Times New Roman" w:cs="Times New Roman" w:hint="eastAsia"/>
          <w:sz w:val="24"/>
          <w:szCs w:val="24"/>
        </w:rPr>
        <w:t>racil</w:t>
      </w:r>
      <w:r w:rsidR="00B50AB4" w:rsidRPr="007536F5">
        <w:rPr>
          <w:rFonts w:ascii="Times New Roman" w:hAnsi="Times New Roman" w:cs="Times New Roman" w:hint="eastAsia"/>
          <w:sz w:val="24"/>
          <w:szCs w:val="24"/>
        </w:rPr>
        <w:t>;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4. </w:t>
      </w:r>
      <w:r w:rsidRPr="007536F5">
        <w:rPr>
          <w:rFonts w:ascii="Times New Roman" w:hAnsi="Times New Roman" w:cs="Times New Roman"/>
          <w:sz w:val="24"/>
          <w:szCs w:val="24"/>
        </w:rPr>
        <w:t>H</w:t>
      </w:r>
      <w:r w:rsidRPr="007536F5">
        <w:rPr>
          <w:rFonts w:ascii="Times New Roman" w:hAnsi="Times New Roman" w:cs="Times New Roman" w:hint="eastAsia"/>
          <w:sz w:val="24"/>
          <w:szCs w:val="24"/>
        </w:rPr>
        <w:t>ypoxanthine</w:t>
      </w:r>
      <w:r w:rsidR="00B50AB4" w:rsidRPr="007536F5">
        <w:rPr>
          <w:rFonts w:ascii="Times New Roman" w:hAnsi="Times New Roman" w:cs="Times New Roman" w:hint="eastAsia"/>
          <w:sz w:val="24"/>
          <w:szCs w:val="24"/>
        </w:rPr>
        <w:t>;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7. </w:t>
      </w:r>
      <w:r w:rsidRPr="007536F5">
        <w:rPr>
          <w:rFonts w:ascii="Times New Roman" w:hAnsi="Times New Roman" w:cs="Times New Roman"/>
          <w:sz w:val="24"/>
          <w:szCs w:val="24"/>
        </w:rPr>
        <w:t>G</w:t>
      </w:r>
      <w:r w:rsidRPr="007536F5">
        <w:rPr>
          <w:rFonts w:ascii="Times New Roman" w:hAnsi="Times New Roman" w:cs="Times New Roman" w:hint="eastAsia"/>
          <w:sz w:val="24"/>
          <w:szCs w:val="24"/>
        </w:rPr>
        <w:t>uanosine</w:t>
      </w:r>
      <w:r w:rsidR="00B50AB4" w:rsidRPr="007536F5">
        <w:rPr>
          <w:rFonts w:ascii="Times New Roman" w:hAnsi="Times New Roman" w:cs="Times New Roman" w:hint="eastAsia"/>
          <w:sz w:val="24"/>
          <w:szCs w:val="24"/>
        </w:rPr>
        <w:t>;</w:t>
      </w:r>
      <w:r w:rsidRPr="007536F5">
        <w:rPr>
          <w:rFonts w:ascii="Times New Roman" w:hAnsi="Times New Roman" w:cs="Times New Roman" w:hint="eastAsia"/>
          <w:sz w:val="24"/>
          <w:szCs w:val="24"/>
        </w:rPr>
        <w:t xml:space="preserve"> 10. </w:t>
      </w:r>
      <w:r w:rsidR="001A0364" w:rsidRPr="007536F5">
        <w:rPr>
          <w:rFonts w:ascii="Times New Roman" w:hAnsi="Times New Roman" w:cs="Times New Roman"/>
          <w:sz w:val="24"/>
          <w:szCs w:val="24"/>
        </w:rPr>
        <w:t>A</w:t>
      </w:r>
      <w:r w:rsidRPr="007536F5">
        <w:rPr>
          <w:rFonts w:ascii="Times New Roman" w:hAnsi="Times New Roman" w:cs="Times New Roman" w:hint="eastAsia"/>
          <w:sz w:val="24"/>
          <w:szCs w:val="24"/>
        </w:rPr>
        <w:t>denosine</w:t>
      </w:r>
    </w:p>
    <w:p w14:paraId="64EED739" w14:textId="77777777" w:rsidR="001A0364" w:rsidRDefault="001A0364" w:rsidP="00805E77">
      <w:pPr>
        <w:jc w:val="center"/>
        <w:rPr>
          <w:rFonts w:ascii="Times New Roman" w:hAnsi="Times New Roman" w:cs="Times New Roman"/>
        </w:rPr>
      </w:pPr>
    </w:p>
    <w:p w14:paraId="026B9BDF" w14:textId="791F2ADF" w:rsidR="001A0364" w:rsidRPr="008F0E58" w:rsidRDefault="00805E77" w:rsidP="001A0364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Figure 3. </w:t>
      </w:r>
      <w:r w:rsidR="001A0364"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HPLC fingerprints of Kangfuxin Liquid of 5 constituents</w:t>
      </w:r>
      <w:r w:rsidR="008F0E58"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Wu, H.M. 2013)</w:t>
      </w:r>
    </w:p>
    <w:p w14:paraId="6555701E" w14:textId="2D512520" w:rsidR="00805E77" w:rsidRDefault="00805E77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4FE9C92" w14:textId="7785B3C6" w:rsidR="001A0364" w:rsidRPr="00805E77" w:rsidRDefault="001A0364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2D153182" wp14:editId="19EC0227">
            <wp:extent cx="5283200" cy="2119746"/>
            <wp:effectExtent l="0" t="0" r="0" b="0"/>
            <wp:docPr id="135742202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833" cy="212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7805F" w14:textId="77777777" w:rsidR="00805E77" w:rsidRPr="00805E77" w:rsidRDefault="00805E77" w:rsidP="00805E77">
      <w:pPr>
        <w:jc w:val="center"/>
        <w:rPr>
          <w:rFonts w:hint="eastAsia"/>
          <w:b/>
          <w:bCs/>
        </w:rPr>
      </w:pPr>
    </w:p>
    <w:p w14:paraId="4E86BB24" w14:textId="4E44936E" w:rsidR="00805E77" w:rsidRPr="001A0364" w:rsidRDefault="001A0364" w:rsidP="00805E77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1</w:t>
      </w:r>
      <w:r w:rsid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acil</w:t>
      </w:r>
      <w:r w:rsidR="00B50AB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2</w:t>
      </w:r>
      <w:r w:rsid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50AB4" w:rsidRPr="001A03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ypoxanthine</w:t>
      </w:r>
      <w:r w:rsidR="00B50AB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3</w:t>
      </w:r>
      <w:r w:rsid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50AB4" w:rsidRPr="001A03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ridine</w:t>
      </w:r>
      <w:r w:rsidR="00B50AB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4</w:t>
      </w:r>
      <w:r w:rsid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50AB4" w:rsidRPr="001A03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osine</w:t>
      </w:r>
      <w:r w:rsidR="00B50AB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50AB4" w:rsidRPr="001A03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uanosine</w:t>
      </w:r>
      <w:r w:rsidR="00B50AB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6</w:t>
      </w:r>
      <w:r w:rsid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1A036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protocatechuic acid</w:t>
      </w:r>
    </w:p>
    <w:p w14:paraId="49BFCED9" w14:textId="77777777" w:rsidR="00805E77" w:rsidRPr="001A0364" w:rsidRDefault="00805E77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6919B51D" w14:textId="7A6DE359" w:rsidR="00805E77" w:rsidRPr="001A0364" w:rsidRDefault="001A0364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4. </w:t>
      </w:r>
      <w:r w:rsidRPr="001A036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HPLC of Six Constituents in Standard Deco</w:t>
      </w:r>
      <w:r w:rsidR="00A80B7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  <w:r w:rsidRPr="001A036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tion of Periplaneta americana 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(</w:t>
      </w:r>
      <w:r w:rsidR="008F0E58" w:rsidRPr="008F0E5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Wu</w:t>
      </w:r>
      <w:r w:rsidR="008F0E58"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,</w:t>
      </w:r>
      <w:r w:rsidR="008F0E58" w:rsidRPr="008F0E5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J</w:t>
      </w:r>
      <w:r w:rsidR="008F0E58"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="008F0E58" w:rsidRPr="008F0E5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L</w:t>
      </w:r>
      <w:r w:rsidR="008F0E58"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 2023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)</w:t>
      </w:r>
    </w:p>
    <w:p w14:paraId="0166BB3E" w14:textId="77777777" w:rsidR="00805E77" w:rsidRDefault="00805E77" w:rsidP="00805E77">
      <w:pPr>
        <w:jc w:val="center"/>
        <w:rPr>
          <w:rFonts w:hint="eastAsia"/>
          <w:b/>
          <w:bCs/>
        </w:rPr>
      </w:pPr>
    </w:p>
    <w:p w14:paraId="6B149155" w14:textId="290BAB40" w:rsidR="00805E77" w:rsidRDefault="001A0364" w:rsidP="00805E77">
      <w:pPr>
        <w:jc w:val="center"/>
        <w:rPr>
          <w:rFonts w:hint="eastAsia"/>
          <w:b/>
          <w:bCs/>
        </w:rPr>
      </w:pPr>
      <w:r>
        <w:rPr>
          <w:b/>
          <w:bCs/>
          <w:noProof/>
        </w:rPr>
        <w:drawing>
          <wp:inline distT="0" distB="0" distL="0" distR="0" wp14:anchorId="566AD602" wp14:editId="55A49310">
            <wp:extent cx="4148455" cy="2179320"/>
            <wp:effectExtent l="0" t="0" r="4445" b="0"/>
            <wp:docPr id="97261372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455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2D226" w14:textId="77777777" w:rsidR="007536F5" w:rsidRDefault="007536F5" w:rsidP="007536F5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753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ryptophan</w:t>
      </w: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Pr="00753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0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753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ryptamine</w:t>
      </w: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02:</w:t>
      </w:r>
      <w:r w:rsidRPr="00753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1,2,3,4-tetrahydrogen-β-carboline-3-carboxylic acid</w:t>
      </w: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</w:p>
    <w:p w14:paraId="36C25336" w14:textId="77777777" w:rsidR="007536F5" w:rsidRDefault="007536F5" w:rsidP="007536F5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03:</w:t>
      </w:r>
      <w:r w:rsidRPr="00753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1S, 3S)-1-methyl-1,2,3,4-tetrahydrogen-β-carboline-3-carboxylic acid,</w:t>
      </w:r>
    </w:p>
    <w:p w14:paraId="023DD691" w14:textId="57FF0400" w:rsidR="007536F5" w:rsidRPr="007536F5" w:rsidRDefault="007536F5" w:rsidP="007536F5">
      <w:pPr>
        <w:widowControl/>
        <w:jc w:val="center"/>
        <w:rPr>
          <w:rFonts w:hint="eastAsia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a04</w:t>
      </w:r>
      <w:r w:rsidRPr="007536F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7536F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1R, 3S)-1-methyl-1,2,3,4-tetrahydrogen-β-carboline-3-carboxylic acid</w:t>
      </w:r>
    </w:p>
    <w:p w14:paraId="16312418" w14:textId="6E3AF5EA" w:rsidR="000124F7" w:rsidRPr="000124F7" w:rsidRDefault="000124F7" w:rsidP="000124F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805E7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5. </w:t>
      </w: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HPLC gradient elution image of </w:t>
      </w:r>
      <w:r w:rsidRPr="00A80B75">
        <w:rPr>
          <w:rFonts w:ascii="Times New Roman" w:eastAsia="等线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Periplaneta americana</w:t>
      </w: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extract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Xie, Y.C. 2024)</w:t>
      </w:r>
    </w:p>
    <w:p w14:paraId="6404131D" w14:textId="342BEFBD" w:rsidR="00805E77" w:rsidRDefault="000124F7" w:rsidP="00805E77">
      <w:pPr>
        <w:jc w:val="center"/>
        <w:rPr>
          <w:rFonts w:hint="eastAsia"/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3D44D5C" wp14:editId="52F604B2">
            <wp:extent cx="3589655" cy="2514600"/>
            <wp:effectExtent l="0" t="0" r="0" b="0"/>
            <wp:docPr id="201733641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5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4B71A" w14:textId="2D11A4A3" w:rsidR="00B50AB4" w:rsidRPr="00A80B75" w:rsidRDefault="007536F5" w:rsidP="00B50AB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80B75">
        <w:rPr>
          <w:rFonts w:ascii="Times New Roman" w:hAnsi="Times New Roman" w:cs="Times New Roman"/>
          <w:sz w:val="24"/>
          <w:szCs w:val="24"/>
        </w:rPr>
        <w:t>P</w:t>
      </w:r>
      <w:r w:rsidR="00B50AB4" w:rsidRPr="00A80B75">
        <w:rPr>
          <w:rFonts w:ascii="Times New Roman" w:hAnsi="Times New Roman" w:cs="Times New Roman"/>
          <w:sz w:val="24"/>
          <w:szCs w:val="24"/>
        </w:rPr>
        <w:t>1</w:t>
      </w:r>
      <w:r w:rsidRPr="00A80B7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yclo-(L-Val-L-Pro); 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2-(40-methyl-30-pentene)-6-hydroxymethyl-10-methyl-12-hydroxyl-(2,6,10)-triendodecanic acid; 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rbutin; 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4-Benzyloxy-3-methoxybenzoic acid; 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E)-3-Hexenyl-β-D-glucopyranoside; 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7-Hydroxycotadeca-noic acid; 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7</w:t>
      </w:r>
      <w:r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(S)-2,3-Dihydroxypropyl </w:t>
      </w:r>
      <w:proofErr w:type="spellStart"/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exadecanoic</w:t>
      </w:r>
      <w:proofErr w:type="spellEnd"/>
      <w:r w:rsidR="00B50AB4" w:rsidRPr="00A80B7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cid ester</w:t>
      </w:r>
    </w:p>
    <w:p w14:paraId="7F1DF3F3" w14:textId="77777777" w:rsidR="00B50AB4" w:rsidRPr="000124F7" w:rsidRDefault="00B50AB4" w:rsidP="00805E77">
      <w:pPr>
        <w:jc w:val="center"/>
        <w:rPr>
          <w:rFonts w:hint="eastAsia"/>
          <w:b/>
          <w:bCs/>
        </w:rPr>
      </w:pPr>
    </w:p>
    <w:p w14:paraId="37DFFCEE" w14:textId="4595115D" w:rsidR="00805E77" w:rsidRPr="000124F7" w:rsidRDefault="000124F7" w:rsidP="00805E77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Figure 6. UPLC total ion chromatogram</w:t>
      </w:r>
      <w:r w:rsidR="00314C5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f </w:t>
      </w: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even peaks at 254 nm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="008F0E58" w:rsidRP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Zhu, J.J. 2018</w:t>
      </w:r>
      <w:r w:rsidR="008F0E5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)</w:t>
      </w:r>
    </w:p>
    <w:p w14:paraId="5D228AB9" w14:textId="4FFAC943" w:rsidR="00805E77" w:rsidRDefault="007536F5" w:rsidP="00805E77">
      <w:pPr>
        <w:jc w:val="center"/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29608FDF" wp14:editId="0B156CC7">
            <wp:extent cx="4495800" cy="2292985"/>
            <wp:effectExtent l="0" t="0" r="0" b="0"/>
            <wp:docPr id="6805842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17E9E" w14:textId="3D492F7B" w:rsidR="007536F5" w:rsidRPr="00B50A96" w:rsidRDefault="00A80B75" w:rsidP="00805E77">
      <w:pPr>
        <w:jc w:val="center"/>
        <w:rPr>
          <w:rFonts w:ascii="Times New Roman" w:hAnsi="Times New Roman" w:cs="Times New Roman"/>
          <w:sz w:val="24"/>
          <w:szCs w:val="24"/>
        </w:rPr>
      </w:pPr>
      <w:r w:rsidRPr="00B50A96">
        <w:rPr>
          <w:rFonts w:ascii="Times New Roman" w:hAnsi="Times New Roman" w:cs="Times New Roman" w:hint="eastAsia"/>
          <w:sz w:val="24"/>
          <w:szCs w:val="24"/>
        </w:rPr>
        <w:t>I</w:t>
      </w:r>
      <w:r w:rsidRPr="00B50A96">
        <w:rPr>
          <w:rFonts w:ascii="Times New Roman" w:hAnsi="Times New Roman" w:cs="Times New Roman"/>
          <w:sz w:val="24"/>
          <w:szCs w:val="24"/>
        </w:rPr>
        <w:t>nosine</w:t>
      </w:r>
    </w:p>
    <w:p w14:paraId="05D46A9A" w14:textId="77777777" w:rsidR="00A80B75" w:rsidRDefault="00A80B75" w:rsidP="00805E77">
      <w:pPr>
        <w:jc w:val="center"/>
        <w:rPr>
          <w:rFonts w:hint="eastAsia"/>
          <w:b/>
          <w:bCs/>
        </w:rPr>
      </w:pPr>
    </w:p>
    <w:p w14:paraId="1130B486" w14:textId="29BBD4A0" w:rsidR="00805E77" w:rsidRPr="000124F7" w:rsidRDefault="00805E77" w:rsidP="00A80B75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Figure 7.</w:t>
      </w:r>
      <w:r w:rsidR="00A80B75" w:rsidRPr="00A80B7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High performance liquid chromatography mass spectrometry peaks of inosine </w:t>
      </w:r>
      <w:r w:rsidR="00A80B7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in Kangfuxin Liquid</w:t>
      </w: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(</w:t>
      </w:r>
      <w:r w:rsidRPr="000124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Zhang</w:t>
      </w:r>
      <w:r w:rsidR="00B50AB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,</w:t>
      </w:r>
      <w:r w:rsidRPr="000124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Y</w:t>
      </w:r>
      <w:r w:rsidR="00B50AB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0124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2024</w:t>
      </w:r>
      <w:r w:rsidRPr="000124F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)</w:t>
      </w:r>
    </w:p>
    <w:p w14:paraId="5DDE7BE6" w14:textId="77777777" w:rsidR="00104095" w:rsidRPr="000124F7" w:rsidRDefault="0010409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124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5E455B1A" w14:textId="3B4404AA" w:rsidR="00E2572B" w:rsidRPr="00104095" w:rsidRDefault="00E2572B" w:rsidP="00E2572B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4095">
        <w:rPr>
          <w:rFonts w:ascii="Times New Roman" w:hAnsi="Times New Roman" w:cs="Times New Roman"/>
          <w:b/>
          <w:bCs/>
          <w:sz w:val="28"/>
          <w:szCs w:val="28"/>
        </w:rPr>
        <w:lastRenderedPageBreak/>
        <w:t>T</w:t>
      </w:r>
      <w:r w:rsidRPr="00104095">
        <w:rPr>
          <w:rFonts w:ascii="Times New Roman" w:hAnsi="Times New Roman" w:cs="Times New Roman" w:hint="eastAsia"/>
          <w:b/>
          <w:bCs/>
          <w:sz w:val="28"/>
          <w:szCs w:val="28"/>
        </w:rPr>
        <w:t>able 2. Detailed description of Kangfuxin liquid</w:t>
      </w:r>
    </w:p>
    <w:p w14:paraId="4D799165" w14:textId="77777777" w:rsidR="00E2572B" w:rsidRDefault="00E2572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7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3"/>
        <w:gridCol w:w="7515"/>
      </w:tblGrid>
      <w:tr w:rsidR="00E2572B" w:rsidRPr="00E2572B" w14:paraId="1BA47F2B" w14:textId="77777777" w:rsidTr="008F0E58">
        <w:trPr>
          <w:trHeight w:val="430"/>
        </w:trPr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3EA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7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6409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anol extract of Periplaneta americana dry body</w:t>
            </w:r>
          </w:p>
        </w:tc>
      </w:tr>
      <w:tr w:rsidR="00E2572B" w:rsidRPr="00E2572B" w14:paraId="386C89A8" w14:textId="77777777" w:rsidTr="008F0E58">
        <w:trPr>
          <w:trHeight w:val="266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5C8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7573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ght brown liquid, a slightly fishy odor and a sweet taste.</w:t>
            </w:r>
          </w:p>
        </w:tc>
      </w:tr>
      <w:tr w:rsidR="00E2572B" w:rsidRPr="00E2572B" w14:paraId="179F699C" w14:textId="77777777" w:rsidTr="008F0E58">
        <w:trPr>
          <w:trHeight w:val="1654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B37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cations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B029" w14:textId="77777777" w:rsid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gorate the blood, dispel blood stasis, and nourish y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  <w:p w14:paraId="59603DEE" w14:textId="77777777" w:rsidR="00314C5E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ral use: for blood stasis, stomach pain and bleeding, and gastric and duodenal ulcers. </w:t>
            </w:r>
          </w:p>
          <w:p w14:paraId="3E95E5D8" w14:textId="4A19C325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ternal use: for wounds such as pressure sores, trauma, ulcers, fistulas, burns, scalds and bedsores </w:t>
            </w:r>
          </w:p>
        </w:tc>
      </w:tr>
      <w:tr w:rsidR="00E2572B" w:rsidRPr="00E2572B" w14:paraId="63DE42F4" w14:textId="77777777" w:rsidTr="008F0E58">
        <w:trPr>
          <w:trHeight w:val="1604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4CDA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age and Dosage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508A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ral administration: 10ml each time, 3 times a day, or as directed by a doctor</w:t>
            </w:r>
            <w:r w:rsidRPr="00E2572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;</w:t>
            </w:r>
          </w:p>
          <w:p w14:paraId="68C83676" w14:textId="0CB33AED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ernal use: apply the drug soaked medical gauze to the affected area, wash the infected wound with this product after debridement, and pack or apply the gauze soaked with this drug.</w:t>
            </w:r>
          </w:p>
        </w:tc>
      </w:tr>
      <w:tr w:rsidR="00E2572B" w:rsidRPr="00E2572B" w14:paraId="16528195" w14:textId="77777777" w:rsidTr="008F0E58">
        <w:trPr>
          <w:trHeight w:val="1872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6EA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verse Reactions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5020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monitoring data showed that the following adverse reactions were observed: </w:t>
            </w:r>
          </w:p>
          <w:p w14:paraId="71E0C206" w14:textId="50236F33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1) Digestive system: nausea, vomiting, abdominal distention, abdominal pain, 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A80B75" w:rsidRP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iarrhea</w:t>
            </w: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etc.</w:t>
            </w:r>
          </w:p>
          <w:p w14:paraId="6EE7452E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) Application site: redness, swelling, pain, etc.</w:t>
            </w:r>
          </w:p>
          <w:p w14:paraId="64530DF0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3) Skin: rash, pruritus, etc. </w:t>
            </w:r>
          </w:p>
          <w:p w14:paraId="119182C5" w14:textId="31F021F2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) Other: dizziness, headache, flushing, dyspnea, allergic reactions, local numbness, anaphylactic shock and other case reports.</w:t>
            </w:r>
          </w:p>
        </w:tc>
      </w:tr>
      <w:tr w:rsidR="00E2572B" w:rsidRPr="00E2572B" w14:paraId="058FDA3B" w14:textId="77777777" w:rsidTr="008F0E58">
        <w:trPr>
          <w:trHeight w:val="1069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E59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indications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C4AF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 Contraindicated for those who are allergic to this product and its ingredients.</w:t>
            </w:r>
          </w:p>
          <w:p w14:paraId="0AECF074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 Contraindicated for patients with asthma.</w:t>
            </w:r>
          </w:p>
          <w:p w14:paraId="59113E4C" w14:textId="600A6C63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 Contraindicated for pregnant women.</w:t>
            </w:r>
          </w:p>
        </w:tc>
      </w:tr>
      <w:tr w:rsidR="00E2572B" w:rsidRPr="00E2572B" w14:paraId="29162290" w14:textId="77777777" w:rsidTr="00A80B75">
        <w:trPr>
          <w:trHeight w:val="587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BD2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ecutive Standard</w:t>
            </w:r>
          </w:p>
        </w:tc>
        <w:tc>
          <w:tcPr>
            <w:tcW w:w="7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A7ED" w14:textId="77777777" w:rsidR="00E2572B" w:rsidRPr="00E2572B" w:rsidRDefault="00E2572B" w:rsidP="00E25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ional Drug Standard WS3-B-3674-2000(Z)</w:t>
            </w:r>
          </w:p>
        </w:tc>
      </w:tr>
    </w:tbl>
    <w:p w14:paraId="0AA072E5" w14:textId="77777777" w:rsidR="00E2572B" w:rsidRPr="00E2572B" w:rsidRDefault="00E2572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4D922357" w14:textId="77777777" w:rsidR="00E2572B" w:rsidRDefault="00E2572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7E858E1D" w14:textId="48645EB5" w:rsidR="00E2572B" w:rsidRDefault="00E2572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425642A9" w14:textId="48EAB947" w:rsidR="00E2572B" w:rsidRPr="00104095" w:rsidRDefault="00E2572B" w:rsidP="00A80B75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04095">
        <w:rPr>
          <w:rFonts w:ascii="Times New Roman" w:hAnsi="Times New Roman" w:cs="Times New Roman"/>
          <w:b/>
          <w:bCs/>
          <w:sz w:val="28"/>
          <w:szCs w:val="28"/>
        </w:rPr>
        <w:lastRenderedPageBreak/>
        <w:t>T</w:t>
      </w:r>
      <w:r w:rsidRPr="0010409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ble 3. </w:t>
      </w:r>
      <w:r w:rsidR="00104095" w:rsidRPr="00104095">
        <w:rPr>
          <w:rFonts w:ascii="Times New Roman" w:hAnsi="Times New Roman" w:cs="Times New Roman" w:hint="eastAsia"/>
          <w:b/>
          <w:bCs/>
          <w:sz w:val="28"/>
          <w:szCs w:val="28"/>
        </w:rPr>
        <w:t>Information on the Kangfuxin Liquid in the included RCTs</w:t>
      </w:r>
    </w:p>
    <w:p w14:paraId="08A32436" w14:textId="77777777" w:rsidR="00E2572B" w:rsidRDefault="00E2572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W w:w="985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559"/>
        <w:gridCol w:w="2552"/>
        <w:gridCol w:w="1559"/>
        <w:gridCol w:w="1560"/>
        <w:gridCol w:w="2064"/>
      </w:tblGrid>
      <w:tr w:rsidR="00E2572B" w:rsidRPr="00E2572B" w14:paraId="19AFB38F" w14:textId="77777777" w:rsidTr="00A80B75">
        <w:trPr>
          <w:trHeight w:val="731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0C7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35E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FF76" w14:textId="0AB122F8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ufacturing comp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B1BF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 control reported? (Y/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EB9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ical analysis reported? (Y/N)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6A1F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ecutive Standard</w:t>
            </w:r>
          </w:p>
        </w:tc>
      </w:tr>
      <w:tr w:rsidR="00E2572B" w:rsidRPr="00E2572B" w14:paraId="002A53FE" w14:textId="77777777" w:rsidTr="00A80B75">
        <w:trPr>
          <w:trHeight w:val="82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24F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753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 M 20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BC7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C47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5795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D21D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3-B-3674-2000(Z)</w:t>
            </w:r>
          </w:p>
        </w:tc>
      </w:tr>
      <w:tr w:rsidR="00E2572B" w:rsidRPr="00E2572B" w14:paraId="786E7292" w14:textId="77777777" w:rsidTr="00A80B75">
        <w:trPr>
          <w:trHeight w:val="55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E640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212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o LC 20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FDA9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ner Mongolia </w:t>
            </w:r>
            <w:proofErr w:type="spellStart"/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ngxin</w:t>
            </w:r>
            <w:proofErr w:type="spellEnd"/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EC5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2650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C14D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Z00492021</w:t>
            </w:r>
          </w:p>
        </w:tc>
      </w:tr>
      <w:tr w:rsidR="00E2572B" w:rsidRPr="00E2572B" w14:paraId="4567E0D7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55C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A8F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i X 20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B92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506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4D6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DF29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E2572B" w:rsidRPr="00E2572B" w14:paraId="696C1CC9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73B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A1F7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Du XM 20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69B4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0A4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C3F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D9B1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E2572B" w:rsidRPr="00E2572B" w14:paraId="6F501D59" w14:textId="77777777" w:rsidTr="00A80B75">
        <w:trPr>
          <w:trHeight w:val="82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41C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D6BA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He SX 20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8936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C22A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A6BD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868F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3-B-3674-2000(Z)</w:t>
            </w:r>
          </w:p>
        </w:tc>
      </w:tr>
      <w:tr w:rsidR="00E2572B" w:rsidRPr="00E2572B" w14:paraId="01C92ECF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D3D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5F0B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Hu MZ 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F8D71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0B6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691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E501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E2572B" w:rsidRPr="00E2572B" w14:paraId="148CEB6B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6DB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E563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Jiang J 20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DE22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F2A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519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3FA1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E2572B" w:rsidRPr="00E2572B" w14:paraId="45EF1635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18D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71B4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Li P 20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E1470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585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181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52B0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E2572B" w:rsidRPr="00E2572B" w14:paraId="0D23CBAF" w14:textId="77777777" w:rsidTr="00A80B75">
        <w:trPr>
          <w:trHeight w:val="686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DB3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E101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Liu CY 20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C424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C88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A1E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2A56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3-B-3674-2000(Z)</w:t>
            </w:r>
          </w:p>
        </w:tc>
      </w:tr>
      <w:tr w:rsidR="00E2572B" w:rsidRPr="00E2572B" w14:paraId="78117A1E" w14:textId="77777777" w:rsidTr="00A80B75">
        <w:trPr>
          <w:trHeight w:val="55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B305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59FD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Liu F 20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2F010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60F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C4B0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6F6D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3-B-3674-2000(Z)</w:t>
            </w:r>
          </w:p>
        </w:tc>
      </w:tr>
      <w:tr w:rsidR="00E2572B" w:rsidRPr="00E2572B" w14:paraId="7F3AB908" w14:textId="77777777" w:rsidTr="00A80B75">
        <w:trPr>
          <w:trHeight w:val="82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C2B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8BD0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Liu XM 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8612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E411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444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4B68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3-B-3674-2000(Z)</w:t>
            </w:r>
          </w:p>
        </w:tc>
      </w:tr>
      <w:tr w:rsidR="00E2572B" w:rsidRPr="00E2572B" w14:paraId="360CB8AB" w14:textId="77777777" w:rsidTr="00A80B75">
        <w:trPr>
          <w:trHeight w:val="72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697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F899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Qi XJ 20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E48C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31B0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066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729D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3-B-3674-2000(Z)</w:t>
            </w:r>
          </w:p>
        </w:tc>
      </w:tr>
      <w:tr w:rsidR="00E2572B" w:rsidRPr="00E2572B" w14:paraId="4BB6CD77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447A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0B351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Qiu J 20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C10B3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A0E8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C41D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296" w14:textId="77777777" w:rsidR="00E2572B" w:rsidRPr="00A80B75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0B7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</w:p>
        </w:tc>
      </w:tr>
      <w:tr w:rsidR="00E2572B" w:rsidRPr="00E2572B" w14:paraId="768877D8" w14:textId="77777777" w:rsidTr="00A80B75">
        <w:trPr>
          <w:trHeight w:val="55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3A6D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F4C8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Sun XG 20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7A439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unan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Cs w:val="21"/>
              </w:rPr>
              <w:t>Kelun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D5A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60C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4DB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S3-B-3674-2000(Z)</w:t>
            </w:r>
          </w:p>
        </w:tc>
      </w:tr>
      <w:tr w:rsidR="00E2572B" w:rsidRPr="00E2572B" w14:paraId="6203158A" w14:textId="77777777" w:rsidTr="00A80B75">
        <w:trPr>
          <w:trHeight w:val="55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830A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21449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Tang L 20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125E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nner Mongolia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Jingxin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487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A0C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C32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BZ00492021</w:t>
            </w:r>
          </w:p>
        </w:tc>
      </w:tr>
      <w:tr w:rsidR="00E2572B" w:rsidRPr="00E2572B" w14:paraId="7928FDEF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4AB1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42FE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Wei HP 20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FB02D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8BB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8509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5B7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E2572B" w:rsidRPr="00E2572B" w14:paraId="75A73684" w14:textId="77777777" w:rsidTr="00A80B75">
        <w:trPr>
          <w:trHeight w:val="55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C21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DE25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Wu AL 20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0536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unan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Cs w:val="21"/>
              </w:rPr>
              <w:t>Kelun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958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2B7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62B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S3-B-3674-2000(Z)</w:t>
            </w:r>
          </w:p>
        </w:tc>
      </w:tr>
      <w:tr w:rsidR="00E2572B" w:rsidRPr="00E2572B" w14:paraId="58D6D0AB" w14:textId="77777777" w:rsidTr="00A80B75">
        <w:trPr>
          <w:trHeight w:val="694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4CD5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749FD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Yang L 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E5B1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ichuan Good Doctor </w:t>
            </w:r>
            <w:proofErr w:type="spellStart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Panxi</w:t>
            </w:r>
            <w:proofErr w:type="spellEnd"/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FFB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C2D5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692E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S3-B-3674-2000(Z)</w:t>
            </w:r>
          </w:p>
        </w:tc>
      </w:tr>
      <w:tr w:rsidR="00E2572B" w:rsidRPr="00E2572B" w14:paraId="6BDB2259" w14:textId="77777777" w:rsidTr="00A80B75">
        <w:trPr>
          <w:trHeight w:val="31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0A7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F1322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Zeng KJ 20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DE241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CED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4E1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A17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E2572B" w:rsidRPr="00E2572B" w14:paraId="0F28BCBB" w14:textId="77777777" w:rsidTr="00A80B75">
        <w:trPr>
          <w:trHeight w:val="552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A30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8E0C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Zhang YY 20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4B8FF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Kunming Sino Pharmaceutical Co., Lt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BBAB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6F55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CC0C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S3-B-3674-2000(Z)</w:t>
            </w:r>
          </w:p>
        </w:tc>
      </w:tr>
      <w:tr w:rsidR="00E2572B" w:rsidRPr="00E2572B" w14:paraId="65CA5CFB" w14:textId="77777777" w:rsidTr="00A80B75">
        <w:trPr>
          <w:trHeight w:val="37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19A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D7BE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Zhu Q 20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6FFCA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F566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1E34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63B1" w14:textId="77777777" w:rsidR="00E2572B" w:rsidRPr="00E2572B" w:rsidRDefault="00E2572B" w:rsidP="00E257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257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</w:tbl>
    <w:p w14:paraId="35B3585A" w14:textId="5BB00729" w:rsidR="00256BB8" w:rsidRPr="000E05C5" w:rsidRDefault="00201091" w:rsidP="00876C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E05C5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A80B75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 w:rsidR="00842A29" w:rsidRPr="000E05C5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Pr="000E05C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B2E4F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0E05C5">
        <w:rPr>
          <w:rFonts w:ascii="Times New Roman" w:hAnsi="Times New Roman" w:cs="Times New Roman"/>
          <w:b/>
          <w:bCs/>
          <w:sz w:val="28"/>
          <w:szCs w:val="28"/>
        </w:rPr>
        <w:t>dverse reaction</w:t>
      </w:r>
      <w:r w:rsidR="008955D3" w:rsidRPr="000E05C5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in included studies</w:t>
      </w:r>
    </w:p>
    <w:tbl>
      <w:tblPr>
        <w:tblW w:w="96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571"/>
        <w:gridCol w:w="1415"/>
        <w:gridCol w:w="2986"/>
        <w:gridCol w:w="2566"/>
      </w:tblGrid>
      <w:tr w:rsidR="00622E04" w:rsidRPr="000E05C5" w14:paraId="43ADE616" w14:textId="77777777" w:rsidTr="00A80B75">
        <w:trPr>
          <w:trHeight w:val="494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980C5C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1F18E2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5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A92C9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verse event</w:t>
            </w:r>
          </w:p>
        </w:tc>
      </w:tr>
      <w:tr w:rsidR="00622E04" w:rsidRPr="000E05C5" w14:paraId="2DAB8795" w14:textId="77777777" w:rsidTr="00A80B75">
        <w:trPr>
          <w:trHeight w:val="454"/>
        </w:trPr>
        <w:tc>
          <w:tcPr>
            <w:tcW w:w="10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160B542" w14:textId="77777777" w:rsidR="00622E04" w:rsidRPr="000E05C5" w:rsidRDefault="00622E04" w:rsidP="00622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166197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AADC09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est group 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82626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C7AB1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est group </w:t>
            </w:r>
          </w:p>
        </w:tc>
      </w:tr>
      <w:tr w:rsidR="00622E04" w:rsidRPr="000E05C5" w14:paraId="48FE562E" w14:textId="77777777" w:rsidTr="00A80B75">
        <w:trPr>
          <w:trHeight w:val="1264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7D2A35" w14:textId="6E850A39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2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90D3E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gfuxin Liquid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DE323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junzi</w:t>
            </w:r>
            <w:proofErr w:type="spellEnd"/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ecoction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CF607F" w14:textId="77777777" w:rsidR="00622E04" w:rsidRPr="000E05C5" w:rsidRDefault="00622E04" w:rsidP="00622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patients had gastrointestinal reaction, 2 patients had abnormal liver and kidney function, 2 patients had phlebiti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1B5DD79" w14:textId="313D27B0" w:rsidR="00622E04" w:rsidRPr="000E05C5" w:rsidRDefault="00622E04" w:rsidP="00622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patient had gastrointestinal reaction</w:t>
            </w:r>
          </w:p>
        </w:tc>
      </w:tr>
      <w:tr w:rsidR="00622E04" w:rsidRPr="000E05C5" w14:paraId="3D57A401" w14:textId="77777777" w:rsidTr="00A80B75">
        <w:trPr>
          <w:trHeight w:val="890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CF9C7" w14:textId="470FB481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u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X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A80B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4723AF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nidazol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30A2A1" w14:textId="77777777" w:rsidR="00622E04" w:rsidRPr="000E05C5" w:rsidRDefault="00622E04" w:rsidP="00622E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ngfuxin Liquid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DBBADB" w14:textId="77777777" w:rsidR="00622E04" w:rsidRPr="000E05C5" w:rsidRDefault="00622E04" w:rsidP="00622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69C1828" w14:textId="77777777" w:rsidR="00622E04" w:rsidRPr="000E05C5" w:rsidRDefault="00622E04" w:rsidP="00622E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E05C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very small number of patients have nausea reactions due to the smell of the Kangfuxin Liquid at the first dose</w:t>
            </w:r>
          </w:p>
        </w:tc>
      </w:tr>
    </w:tbl>
    <w:p w14:paraId="0D7ED85A" w14:textId="77777777" w:rsidR="000C7ED5" w:rsidRDefault="000C7ED5" w:rsidP="00282EE3">
      <w:pPr>
        <w:rPr>
          <w:rFonts w:hint="eastAsia"/>
        </w:rPr>
      </w:pPr>
    </w:p>
    <w:p w14:paraId="3FDD6F99" w14:textId="77777777" w:rsidR="00BD6C9A" w:rsidRPr="0038729B" w:rsidRDefault="00BD6C9A" w:rsidP="00282EE3">
      <w:pPr>
        <w:rPr>
          <w:rFonts w:hint="eastAsia"/>
        </w:rPr>
      </w:pPr>
    </w:p>
    <w:sectPr w:rsidR="00BD6C9A" w:rsidRPr="0038729B" w:rsidSect="008F0E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1EDD5" w14:textId="77777777" w:rsidR="00A94BDE" w:rsidRDefault="00A94BDE" w:rsidP="00AC70A4">
      <w:pPr>
        <w:rPr>
          <w:rFonts w:hint="eastAsia"/>
        </w:rPr>
      </w:pPr>
      <w:r>
        <w:separator/>
      </w:r>
    </w:p>
  </w:endnote>
  <w:endnote w:type="continuationSeparator" w:id="0">
    <w:p w14:paraId="2D396D42" w14:textId="77777777" w:rsidR="00A94BDE" w:rsidRDefault="00A94BDE" w:rsidP="00AC70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D5C6B" w14:textId="77777777" w:rsidR="00A94BDE" w:rsidRDefault="00A94BDE" w:rsidP="00AC70A4">
      <w:pPr>
        <w:rPr>
          <w:rFonts w:hint="eastAsia"/>
        </w:rPr>
      </w:pPr>
      <w:r>
        <w:separator/>
      </w:r>
    </w:p>
  </w:footnote>
  <w:footnote w:type="continuationSeparator" w:id="0">
    <w:p w14:paraId="1F20DCAA" w14:textId="77777777" w:rsidR="00A94BDE" w:rsidRDefault="00A94BDE" w:rsidP="00AC70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12567"/>
    <w:multiLevelType w:val="multilevel"/>
    <w:tmpl w:val="55DC4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8E4FD6"/>
    <w:multiLevelType w:val="multilevel"/>
    <w:tmpl w:val="1BFE4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AD24A5"/>
    <w:multiLevelType w:val="multilevel"/>
    <w:tmpl w:val="25188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D9776C"/>
    <w:multiLevelType w:val="multilevel"/>
    <w:tmpl w:val="8A4AD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1526673">
    <w:abstractNumId w:val="2"/>
  </w:num>
  <w:num w:numId="2" w16cid:durableId="217593775">
    <w:abstractNumId w:val="1"/>
  </w:num>
  <w:num w:numId="3" w16cid:durableId="1731726154">
    <w:abstractNumId w:val="0"/>
  </w:num>
  <w:num w:numId="4" w16cid:durableId="6233865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64"/>
    <w:rsid w:val="000124F7"/>
    <w:rsid w:val="0001445D"/>
    <w:rsid w:val="00017F54"/>
    <w:rsid w:val="00042574"/>
    <w:rsid w:val="000546F4"/>
    <w:rsid w:val="00060B65"/>
    <w:rsid w:val="00060CF6"/>
    <w:rsid w:val="00063E77"/>
    <w:rsid w:val="0008205E"/>
    <w:rsid w:val="00082FF1"/>
    <w:rsid w:val="00096ADA"/>
    <w:rsid w:val="000A27E1"/>
    <w:rsid w:val="000C7ED5"/>
    <w:rsid w:val="000D247D"/>
    <w:rsid w:val="000E05C5"/>
    <w:rsid w:val="000F1AF7"/>
    <w:rsid w:val="000F5193"/>
    <w:rsid w:val="0010205F"/>
    <w:rsid w:val="00104095"/>
    <w:rsid w:val="001102EC"/>
    <w:rsid w:val="00115B11"/>
    <w:rsid w:val="00117522"/>
    <w:rsid w:val="0014571E"/>
    <w:rsid w:val="00147722"/>
    <w:rsid w:val="00155258"/>
    <w:rsid w:val="001608E8"/>
    <w:rsid w:val="001765DE"/>
    <w:rsid w:val="001900F4"/>
    <w:rsid w:val="001905E3"/>
    <w:rsid w:val="00191440"/>
    <w:rsid w:val="00197B34"/>
    <w:rsid w:val="001A0364"/>
    <w:rsid w:val="001A41A8"/>
    <w:rsid w:val="001B5F95"/>
    <w:rsid w:val="001C2B5C"/>
    <w:rsid w:val="001D2A4E"/>
    <w:rsid w:val="001D6800"/>
    <w:rsid w:val="001E4172"/>
    <w:rsid w:val="001E66FF"/>
    <w:rsid w:val="001E751C"/>
    <w:rsid w:val="001F1D83"/>
    <w:rsid w:val="00201091"/>
    <w:rsid w:val="00245B60"/>
    <w:rsid w:val="002460A2"/>
    <w:rsid w:val="002518A9"/>
    <w:rsid w:val="002565FC"/>
    <w:rsid w:val="00256BB8"/>
    <w:rsid w:val="002604B5"/>
    <w:rsid w:val="002670BC"/>
    <w:rsid w:val="00282DD6"/>
    <w:rsid w:val="00282EE3"/>
    <w:rsid w:val="002A1845"/>
    <w:rsid w:val="002B3130"/>
    <w:rsid w:val="002C54D3"/>
    <w:rsid w:val="002D53AA"/>
    <w:rsid w:val="002E4471"/>
    <w:rsid w:val="002E69DC"/>
    <w:rsid w:val="00300695"/>
    <w:rsid w:val="00314C5E"/>
    <w:rsid w:val="003337B5"/>
    <w:rsid w:val="00334129"/>
    <w:rsid w:val="00335019"/>
    <w:rsid w:val="00336A57"/>
    <w:rsid w:val="00372356"/>
    <w:rsid w:val="0038729B"/>
    <w:rsid w:val="003C7374"/>
    <w:rsid w:val="003D0016"/>
    <w:rsid w:val="003D1F06"/>
    <w:rsid w:val="00471E32"/>
    <w:rsid w:val="004A15BD"/>
    <w:rsid w:val="004B2234"/>
    <w:rsid w:val="004B4C85"/>
    <w:rsid w:val="004B6A0A"/>
    <w:rsid w:val="004C55AA"/>
    <w:rsid w:val="004C6733"/>
    <w:rsid w:val="004C6D88"/>
    <w:rsid w:val="005064D7"/>
    <w:rsid w:val="00554603"/>
    <w:rsid w:val="00567FF7"/>
    <w:rsid w:val="005703C6"/>
    <w:rsid w:val="005F349C"/>
    <w:rsid w:val="0060587C"/>
    <w:rsid w:val="00607218"/>
    <w:rsid w:val="00607B20"/>
    <w:rsid w:val="0061575D"/>
    <w:rsid w:val="00622E04"/>
    <w:rsid w:val="00633CC2"/>
    <w:rsid w:val="00635080"/>
    <w:rsid w:val="00675A64"/>
    <w:rsid w:val="006836D2"/>
    <w:rsid w:val="006A2724"/>
    <w:rsid w:val="006A75F6"/>
    <w:rsid w:val="006B2A1F"/>
    <w:rsid w:val="006B530A"/>
    <w:rsid w:val="006D1E03"/>
    <w:rsid w:val="006D61FE"/>
    <w:rsid w:val="006E10A0"/>
    <w:rsid w:val="006F304D"/>
    <w:rsid w:val="007155AF"/>
    <w:rsid w:val="0072798B"/>
    <w:rsid w:val="00731152"/>
    <w:rsid w:val="007536F5"/>
    <w:rsid w:val="007700C6"/>
    <w:rsid w:val="0077239A"/>
    <w:rsid w:val="007759D9"/>
    <w:rsid w:val="007923FE"/>
    <w:rsid w:val="00792845"/>
    <w:rsid w:val="007A38EE"/>
    <w:rsid w:val="007D0D45"/>
    <w:rsid w:val="007D3711"/>
    <w:rsid w:val="007E784D"/>
    <w:rsid w:val="00805C83"/>
    <w:rsid w:val="00805E77"/>
    <w:rsid w:val="00815940"/>
    <w:rsid w:val="00842A29"/>
    <w:rsid w:val="008631F8"/>
    <w:rsid w:val="00876C07"/>
    <w:rsid w:val="00890A67"/>
    <w:rsid w:val="008955D3"/>
    <w:rsid w:val="008A15E2"/>
    <w:rsid w:val="008E27C1"/>
    <w:rsid w:val="008F0E58"/>
    <w:rsid w:val="008F21B2"/>
    <w:rsid w:val="008F6A9F"/>
    <w:rsid w:val="00925C24"/>
    <w:rsid w:val="009532AF"/>
    <w:rsid w:val="0097141F"/>
    <w:rsid w:val="009A77B0"/>
    <w:rsid w:val="009B2E4F"/>
    <w:rsid w:val="009C2067"/>
    <w:rsid w:val="009C2B57"/>
    <w:rsid w:val="009C4F69"/>
    <w:rsid w:val="009D2D40"/>
    <w:rsid w:val="009E236C"/>
    <w:rsid w:val="00A4117A"/>
    <w:rsid w:val="00A441A9"/>
    <w:rsid w:val="00A47797"/>
    <w:rsid w:val="00A56399"/>
    <w:rsid w:val="00A6206E"/>
    <w:rsid w:val="00A7666A"/>
    <w:rsid w:val="00A80B75"/>
    <w:rsid w:val="00A94BDE"/>
    <w:rsid w:val="00AA2C18"/>
    <w:rsid w:val="00AC2936"/>
    <w:rsid w:val="00AC70A4"/>
    <w:rsid w:val="00B059B7"/>
    <w:rsid w:val="00B07654"/>
    <w:rsid w:val="00B11E20"/>
    <w:rsid w:val="00B23119"/>
    <w:rsid w:val="00B318FD"/>
    <w:rsid w:val="00B32351"/>
    <w:rsid w:val="00B3373B"/>
    <w:rsid w:val="00B4033B"/>
    <w:rsid w:val="00B50A96"/>
    <w:rsid w:val="00B50AB4"/>
    <w:rsid w:val="00B67E93"/>
    <w:rsid w:val="00B864C2"/>
    <w:rsid w:val="00BA1A1D"/>
    <w:rsid w:val="00BC1811"/>
    <w:rsid w:val="00BC4F38"/>
    <w:rsid w:val="00BD6C9A"/>
    <w:rsid w:val="00BE7584"/>
    <w:rsid w:val="00C014A7"/>
    <w:rsid w:val="00C075C3"/>
    <w:rsid w:val="00C25CCC"/>
    <w:rsid w:val="00C41B20"/>
    <w:rsid w:val="00C5683B"/>
    <w:rsid w:val="00CC30C2"/>
    <w:rsid w:val="00CE6E5F"/>
    <w:rsid w:val="00D132C1"/>
    <w:rsid w:val="00D13E7E"/>
    <w:rsid w:val="00D1751C"/>
    <w:rsid w:val="00D36671"/>
    <w:rsid w:val="00D670BF"/>
    <w:rsid w:val="00D76EB4"/>
    <w:rsid w:val="00D84E53"/>
    <w:rsid w:val="00D9453D"/>
    <w:rsid w:val="00DC0537"/>
    <w:rsid w:val="00DD3956"/>
    <w:rsid w:val="00DE3A1E"/>
    <w:rsid w:val="00E10480"/>
    <w:rsid w:val="00E2572B"/>
    <w:rsid w:val="00E27422"/>
    <w:rsid w:val="00E470CB"/>
    <w:rsid w:val="00E66F48"/>
    <w:rsid w:val="00E72244"/>
    <w:rsid w:val="00E802CE"/>
    <w:rsid w:val="00E84A64"/>
    <w:rsid w:val="00EA5237"/>
    <w:rsid w:val="00EA656F"/>
    <w:rsid w:val="00EF2966"/>
    <w:rsid w:val="00EF4533"/>
    <w:rsid w:val="00EF56F5"/>
    <w:rsid w:val="00F006B6"/>
    <w:rsid w:val="00F25C35"/>
    <w:rsid w:val="00F25F43"/>
    <w:rsid w:val="00F4157E"/>
    <w:rsid w:val="00F47B5E"/>
    <w:rsid w:val="00F6675A"/>
    <w:rsid w:val="00F70E93"/>
    <w:rsid w:val="00F94E9D"/>
    <w:rsid w:val="00FA0527"/>
    <w:rsid w:val="00FA69CF"/>
    <w:rsid w:val="00FC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2EAB6"/>
  <w15:chartTrackingRefBased/>
  <w15:docId w15:val="{206587A6-E9ED-4B6E-A8EF-B78BF6AD3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A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A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A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A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A6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A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A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A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A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A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A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A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A6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A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A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A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A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A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A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A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A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A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A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5A6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70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C70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7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C70A4"/>
    <w:rPr>
      <w:sz w:val="18"/>
      <w:szCs w:val="18"/>
    </w:rPr>
  </w:style>
  <w:style w:type="character" w:styleId="af2">
    <w:name w:val="Hyperlink"/>
    <w:basedOn w:val="a0"/>
    <w:uiPriority w:val="99"/>
    <w:unhideWhenUsed/>
    <w:rsid w:val="001D2A4E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1D2A4E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925C24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CE6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semiHidden/>
    <w:unhideWhenUsed/>
    <w:rsid w:val="00FC60FB"/>
    <w:pPr>
      <w:widowControl/>
      <w:spacing w:before="120" w:after="120"/>
      <w:jc w:val="left"/>
    </w:pPr>
    <w:rPr>
      <w:rFonts w:cstheme="minorHAnsi"/>
      <w:b/>
      <w:bCs/>
      <w:caps/>
      <w:kern w:val="0"/>
      <w:sz w:val="20"/>
      <w:szCs w:val="20"/>
      <w:lang w:eastAsia="en-US"/>
    </w:rPr>
  </w:style>
  <w:style w:type="paragraph" w:customStyle="1" w:styleId="SupplementaryMaterial">
    <w:name w:val="Supplementary Material"/>
    <w:basedOn w:val="a3"/>
    <w:next w:val="a3"/>
    <w:qFormat/>
    <w:rsid w:val="00FC60FB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7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1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6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2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9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1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8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0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2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6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2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1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6</TotalTime>
  <Pages>17</Pages>
  <Words>3260</Words>
  <Characters>18585</Characters>
  <Application>Microsoft Office Word</Application>
  <DocSecurity>0</DocSecurity>
  <Lines>154</Lines>
  <Paragraphs>43</Paragraphs>
  <ScaleCrop>false</ScaleCrop>
  <Company/>
  <LinksUpToDate>false</LinksUpToDate>
  <CharactersWithSpaces>2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蹇</dc:creator>
  <cp:keywords/>
  <dc:description/>
  <cp:lastModifiedBy>阳 蹇</cp:lastModifiedBy>
  <cp:revision>62</cp:revision>
  <cp:lastPrinted>2025-03-05T08:48:00Z</cp:lastPrinted>
  <dcterms:created xsi:type="dcterms:W3CDTF">2025-02-24T02:51:00Z</dcterms:created>
  <dcterms:modified xsi:type="dcterms:W3CDTF">2025-03-24T01:00:00Z</dcterms:modified>
</cp:coreProperties>
</file>